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CD422" w14:textId="77777777" w:rsidR="003126C0" w:rsidRDefault="00C71D4E" w:rsidP="00260AF2">
      <w:pPr>
        <w:spacing w:line="480" w:lineRule="auto"/>
        <w:rPr>
          <w:rFonts w:ascii="Times New Roman" w:hAnsi="Times New Roman" w:cs="Times New Roman"/>
          <w:b/>
        </w:rPr>
      </w:pPr>
      <w:r w:rsidRPr="002A0189">
        <w:rPr>
          <w:rFonts w:ascii="Times New Roman" w:hAnsi="Times New Roman" w:cs="Times New Roman"/>
          <w:b/>
          <w:bCs/>
          <w:kern w:val="0"/>
          <w:szCs w:val="21"/>
        </w:rPr>
        <w:t>Supplementary</w:t>
      </w:r>
      <w:r w:rsidR="000F39C2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2A0189">
        <w:rPr>
          <w:rFonts w:ascii="Times New Roman" w:hAnsi="Times New Roman" w:cs="Times New Roman"/>
          <w:b/>
          <w:bCs/>
          <w:kern w:val="0"/>
          <w:szCs w:val="21"/>
        </w:rPr>
        <w:t xml:space="preserve">File 1 </w:t>
      </w:r>
      <w:r w:rsidR="003126C0" w:rsidRPr="006801E4">
        <w:rPr>
          <w:rFonts w:ascii="Times New Roman" w:hAnsi="Times New Roman" w:cs="Times New Roman"/>
          <w:kern w:val="0"/>
          <w:szCs w:val="21"/>
        </w:rPr>
        <w:t>Experimental methods for evaluation of</w:t>
      </w:r>
      <w:r w:rsidR="003126C0">
        <w:rPr>
          <w:rFonts w:ascii="Times New Roman" w:hAnsi="Times New Roman" w:cs="Times New Roman"/>
          <w:kern w:val="0"/>
          <w:szCs w:val="21"/>
        </w:rPr>
        <w:t xml:space="preserve"> agonistic action of shimotsuto ingredients against TRP channels</w:t>
      </w:r>
      <w:r w:rsidR="003126C0" w:rsidRPr="002A0189">
        <w:rPr>
          <w:rFonts w:ascii="Times New Roman" w:hAnsi="Times New Roman" w:cs="Times New Roman"/>
          <w:b/>
        </w:rPr>
        <w:t xml:space="preserve"> </w:t>
      </w:r>
    </w:p>
    <w:p w14:paraId="0B63C514" w14:textId="5CD9ED98" w:rsidR="00260AF2" w:rsidRPr="002A0189" w:rsidRDefault="00260AF2" w:rsidP="00260AF2">
      <w:pPr>
        <w:spacing w:line="480" w:lineRule="auto"/>
        <w:rPr>
          <w:rFonts w:ascii="Times New Roman" w:hAnsi="Times New Roman" w:cs="Times New Roman"/>
          <w:b/>
        </w:rPr>
      </w:pPr>
      <w:r w:rsidRPr="002A0189">
        <w:rPr>
          <w:rFonts w:ascii="Times New Roman" w:hAnsi="Times New Roman" w:cs="Times New Roman"/>
          <w:b/>
        </w:rPr>
        <w:t>Methods</w:t>
      </w:r>
    </w:p>
    <w:p w14:paraId="58612C7B" w14:textId="363ADE02" w:rsidR="00260AF2" w:rsidRPr="002A0189" w:rsidRDefault="00260AF2" w:rsidP="00260AF2">
      <w:pPr>
        <w:spacing w:line="480" w:lineRule="auto"/>
        <w:rPr>
          <w:rFonts w:ascii="Times New Roman" w:hAnsi="Times New Roman" w:cs="Times New Roman"/>
          <w:b/>
        </w:rPr>
      </w:pPr>
      <w:r w:rsidRPr="002A0189">
        <w:rPr>
          <w:rFonts w:ascii="Times New Roman" w:hAnsi="Times New Roman" w:cs="Times New Roman"/>
          <w:i/>
        </w:rPr>
        <w:t>Plasmid constructs and cell culture</w:t>
      </w:r>
    </w:p>
    <w:p w14:paraId="22F43E3B" w14:textId="63EBC964" w:rsidR="00260AF2" w:rsidRPr="002A0189" w:rsidRDefault="0010562F" w:rsidP="00260AF2">
      <w:pPr>
        <w:spacing w:line="480" w:lineRule="auto"/>
        <w:rPr>
          <w:rFonts w:ascii="Times New Roman" w:hAnsi="Times New Roman" w:cs="Times New Roman"/>
        </w:rPr>
      </w:pPr>
      <w:r w:rsidRPr="002A0189">
        <w:rPr>
          <w:rFonts w:ascii="Times New Roman" w:hAnsi="Times New Roman" w:cs="Times New Roman"/>
        </w:rPr>
        <w:t xml:space="preserve">The </w:t>
      </w:r>
      <w:r w:rsidR="00260AF2" w:rsidRPr="002A0189">
        <w:rPr>
          <w:rFonts w:ascii="Times New Roman" w:hAnsi="Times New Roman" w:cs="Times New Roman"/>
        </w:rPr>
        <w:t xml:space="preserve">full length of </w:t>
      </w:r>
      <w:r w:rsidRPr="002A0189">
        <w:rPr>
          <w:rFonts w:ascii="Times New Roman" w:hAnsi="Times New Roman" w:cs="Times New Roman"/>
        </w:rPr>
        <w:t xml:space="preserve">each of </w:t>
      </w:r>
      <w:r w:rsidR="00260AF2" w:rsidRPr="002A0189">
        <w:rPr>
          <w:rFonts w:ascii="Times New Roman" w:hAnsi="Times New Roman" w:cs="Times New Roman"/>
        </w:rPr>
        <w:t xml:space="preserve">human </w:t>
      </w:r>
      <w:r w:rsidR="00D339DD" w:rsidRPr="00C1132A">
        <w:rPr>
          <w:rFonts w:ascii="Times New Roman" w:eastAsia="ＭＳ Ｐゴシック" w:hAnsi="Times New Roman" w:cs="Times New Roman"/>
          <w:szCs w:val="21"/>
        </w:rPr>
        <w:t>transient receptor potential ankyrin 1</w:t>
      </w:r>
      <w:r w:rsidR="00D339DD">
        <w:rPr>
          <w:rFonts w:ascii="Times New Roman" w:hAnsi="Times New Roman" w:cs="Times New Roman"/>
        </w:rPr>
        <w:t xml:space="preserve"> (</w:t>
      </w:r>
      <w:r w:rsidR="00260AF2" w:rsidRPr="002A0189">
        <w:rPr>
          <w:rFonts w:ascii="Times New Roman" w:hAnsi="Times New Roman" w:cs="Times New Roman"/>
        </w:rPr>
        <w:t>TRPA1</w:t>
      </w:r>
      <w:r w:rsidR="00D339DD">
        <w:rPr>
          <w:rFonts w:ascii="Times New Roman" w:hAnsi="Times New Roman" w:cs="Times New Roman"/>
        </w:rPr>
        <w:t>)</w:t>
      </w:r>
      <w:r w:rsidR="00260AF2" w:rsidRPr="002A0189">
        <w:rPr>
          <w:rFonts w:ascii="Times New Roman" w:hAnsi="Times New Roman" w:cs="Times New Roman"/>
        </w:rPr>
        <w:t xml:space="preserve">, </w:t>
      </w:r>
      <w:r w:rsidRPr="002A0189">
        <w:rPr>
          <w:rFonts w:ascii="Times New Roman" w:hAnsi="Times New Roman" w:cs="Times New Roman"/>
        </w:rPr>
        <w:t>transient receptor potential cation channel subfamily V member 1 (</w:t>
      </w:r>
      <w:r w:rsidR="00260AF2" w:rsidRPr="002A0189">
        <w:rPr>
          <w:rFonts w:ascii="Times New Roman" w:hAnsi="Times New Roman" w:cs="Times New Roman"/>
        </w:rPr>
        <w:t>TRPV1</w:t>
      </w:r>
      <w:r w:rsidRPr="002A0189">
        <w:rPr>
          <w:rFonts w:ascii="Times New Roman" w:hAnsi="Times New Roman" w:cs="Times New Roman"/>
        </w:rPr>
        <w:t>)</w:t>
      </w:r>
      <w:r w:rsidR="00260AF2" w:rsidRPr="002A0189">
        <w:rPr>
          <w:rFonts w:ascii="Times New Roman" w:hAnsi="Times New Roman" w:cs="Times New Roman"/>
        </w:rPr>
        <w:t xml:space="preserve">, </w:t>
      </w:r>
      <w:r w:rsidRPr="002A0189">
        <w:rPr>
          <w:rFonts w:ascii="Times New Roman" w:hAnsi="Times New Roman" w:cs="Times New Roman"/>
        </w:rPr>
        <w:t>transient receptor potential cation channel subfamily V member 4 (</w:t>
      </w:r>
      <w:r w:rsidR="00260AF2" w:rsidRPr="002A0189">
        <w:rPr>
          <w:rFonts w:ascii="Times New Roman" w:hAnsi="Times New Roman" w:cs="Times New Roman"/>
        </w:rPr>
        <w:t>TRPV4</w:t>
      </w:r>
      <w:r w:rsidRPr="002A0189">
        <w:rPr>
          <w:rFonts w:ascii="Times New Roman" w:hAnsi="Times New Roman" w:cs="Times New Roman"/>
        </w:rPr>
        <w:t>),</w:t>
      </w:r>
      <w:r w:rsidR="00260AF2" w:rsidRPr="002A0189">
        <w:rPr>
          <w:rFonts w:ascii="Times New Roman" w:hAnsi="Times New Roman" w:cs="Times New Roman"/>
        </w:rPr>
        <w:t xml:space="preserve"> and </w:t>
      </w:r>
      <w:r w:rsidRPr="002A0189">
        <w:rPr>
          <w:rFonts w:ascii="Times New Roman" w:hAnsi="Times New Roman" w:cs="Times New Roman"/>
        </w:rPr>
        <w:t>transient receptor potential cation channel subfamily M member 8 (</w:t>
      </w:r>
      <w:r w:rsidR="00260AF2" w:rsidRPr="002A0189">
        <w:rPr>
          <w:rFonts w:ascii="Times New Roman" w:hAnsi="Times New Roman" w:cs="Times New Roman"/>
        </w:rPr>
        <w:t>TRPM8</w:t>
      </w:r>
      <w:r w:rsidRPr="002A0189">
        <w:rPr>
          <w:rFonts w:ascii="Times New Roman" w:hAnsi="Times New Roman" w:cs="Times New Roman"/>
        </w:rPr>
        <w:t>)</w:t>
      </w:r>
      <w:r w:rsidR="00260AF2" w:rsidRPr="002A0189">
        <w:rPr>
          <w:rFonts w:ascii="Times New Roman" w:hAnsi="Times New Roman" w:cs="Times New Roman"/>
        </w:rPr>
        <w:t xml:space="preserve"> coding region </w:t>
      </w:r>
      <w:r w:rsidRPr="002A0189">
        <w:rPr>
          <w:rFonts w:ascii="Times New Roman" w:hAnsi="Times New Roman" w:cs="Times New Roman"/>
        </w:rPr>
        <w:t xml:space="preserve">was </w:t>
      </w:r>
      <w:r w:rsidR="00260AF2" w:rsidRPr="002A0189">
        <w:rPr>
          <w:rFonts w:ascii="Times New Roman" w:hAnsi="Times New Roman" w:cs="Times New Roman"/>
        </w:rPr>
        <w:t>introduced into a pcDNA4/TO vector (Thermo Fisher Scientific</w:t>
      </w:r>
      <w:r w:rsidRPr="002A0189">
        <w:rPr>
          <w:rFonts w:ascii="Times New Roman" w:hAnsi="Times New Roman" w:cs="Times New Roman"/>
        </w:rPr>
        <w:t>, Waltham, MA, USA</w:t>
      </w:r>
      <w:r w:rsidR="00260AF2" w:rsidRPr="002A0189">
        <w:rPr>
          <w:rFonts w:ascii="Times New Roman" w:hAnsi="Times New Roman" w:cs="Times New Roman"/>
        </w:rPr>
        <w:t>) and transfected into T-REx-293 cells (Thermo Fisher Scientific) to obtain stable cell lines expressing human TRPA1, TRPV1, TRPV4</w:t>
      </w:r>
      <w:r w:rsidRPr="002A0189">
        <w:rPr>
          <w:rFonts w:ascii="Times New Roman" w:hAnsi="Times New Roman" w:cs="Times New Roman"/>
        </w:rPr>
        <w:t>,</w:t>
      </w:r>
      <w:r w:rsidR="00260AF2" w:rsidRPr="002A0189">
        <w:rPr>
          <w:rFonts w:ascii="Times New Roman" w:hAnsi="Times New Roman" w:cs="Times New Roman"/>
        </w:rPr>
        <w:t xml:space="preserve"> and TRPM8. </w:t>
      </w:r>
      <w:r w:rsidRPr="002A0189">
        <w:rPr>
          <w:rFonts w:ascii="Times New Roman" w:hAnsi="Times New Roman" w:cs="Times New Roman"/>
        </w:rPr>
        <w:t xml:space="preserve">Next, the cells </w:t>
      </w:r>
      <w:r w:rsidR="00260AF2" w:rsidRPr="002A0189">
        <w:rPr>
          <w:rFonts w:ascii="Times New Roman" w:hAnsi="Times New Roman" w:cs="Times New Roman"/>
        </w:rPr>
        <w:t xml:space="preserve">were cultured in </w:t>
      </w:r>
      <w:r w:rsidRPr="002A0189">
        <w:rPr>
          <w:rFonts w:ascii="Times New Roman" w:hAnsi="Times New Roman" w:cs="Times New Roman"/>
        </w:rPr>
        <w:t>Du</w:t>
      </w:r>
      <w:r w:rsidR="00AC087A" w:rsidRPr="002A0189">
        <w:rPr>
          <w:rFonts w:ascii="Times New Roman" w:hAnsi="Times New Roman" w:cs="Times New Roman"/>
        </w:rPr>
        <w:t xml:space="preserve">lbecco’s Modified Eagle Medium </w:t>
      </w:r>
      <w:r w:rsidRPr="002A0189">
        <w:rPr>
          <w:rFonts w:ascii="Times New Roman" w:hAnsi="Times New Roman" w:cs="Times New Roman"/>
        </w:rPr>
        <w:t xml:space="preserve">containing </w:t>
      </w:r>
      <w:r w:rsidR="00260AF2" w:rsidRPr="002A0189">
        <w:rPr>
          <w:rFonts w:ascii="Times New Roman" w:hAnsi="Times New Roman" w:cs="Times New Roman"/>
        </w:rPr>
        <w:t>10% fetal bovine serum</w:t>
      </w:r>
      <w:r w:rsidRPr="002A0189">
        <w:rPr>
          <w:rFonts w:ascii="Times New Roman" w:hAnsi="Times New Roman" w:cs="Times New Roman"/>
        </w:rPr>
        <w:t xml:space="preserve"> (FBS)</w:t>
      </w:r>
      <w:r w:rsidR="00260AF2" w:rsidRPr="002A0189">
        <w:rPr>
          <w:rFonts w:ascii="Times New Roman" w:hAnsi="Times New Roman" w:cs="Times New Roman"/>
        </w:rPr>
        <w:t xml:space="preserve">, 4 mM L-glutamine, </w:t>
      </w:r>
      <w:r w:rsidRPr="002A0189">
        <w:rPr>
          <w:rFonts w:ascii="Times New Roman" w:hAnsi="Times New Roman" w:cs="Times New Roman"/>
        </w:rPr>
        <w:t xml:space="preserve">and </w:t>
      </w:r>
      <w:r w:rsidR="00260AF2" w:rsidRPr="002A0189">
        <w:rPr>
          <w:rFonts w:ascii="Times New Roman" w:hAnsi="Times New Roman" w:cs="Times New Roman"/>
        </w:rPr>
        <w:t>penicillin/streptomycin.</w:t>
      </w:r>
    </w:p>
    <w:p w14:paraId="0F042538" w14:textId="214DAB2E" w:rsidR="00260AF2" w:rsidRPr="002A0189" w:rsidRDefault="00260AF2" w:rsidP="00260AF2">
      <w:pPr>
        <w:spacing w:line="480" w:lineRule="auto"/>
        <w:rPr>
          <w:rFonts w:ascii="Times New Roman" w:hAnsi="Times New Roman" w:cs="Times New Roman"/>
          <w:i/>
        </w:rPr>
      </w:pPr>
      <w:r w:rsidRPr="002A0189">
        <w:rPr>
          <w:rFonts w:ascii="Times New Roman" w:hAnsi="Times New Roman" w:cs="Times New Roman"/>
          <w:i/>
        </w:rPr>
        <w:t>Ca</w:t>
      </w:r>
      <w:r w:rsidRPr="002A0189">
        <w:rPr>
          <w:rFonts w:ascii="Times New Roman" w:hAnsi="Times New Roman" w:cs="Times New Roman"/>
          <w:i/>
          <w:vertAlign w:val="superscript"/>
        </w:rPr>
        <w:t>2+</w:t>
      </w:r>
      <w:r w:rsidRPr="002A0189">
        <w:rPr>
          <w:rFonts w:ascii="Times New Roman" w:hAnsi="Times New Roman" w:cs="Times New Roman"/>
          <w:i/>
        </w:rPr>
        <w:t xml:space="preserve"> influx assay for </w:t>
      </w:r>
      <w:r w:rsidR="0010562F" w:rsidRPr="002A0189">
        <w:rPr>
          <w:rFonts w:ascii="Times New Roman" w:hAnsi="Times New Roman" w:cs="Times New Roman"/>
          <w:i/>
        </w:rPr>
        <w:t xml:space="preserve">evaluating </w:t>
      </w:r>
      <w:r w:rsidRPr="002A0189">
        <w:rPr>
          <w:rFonts w:ascii="Times New Roman" w:hAnsi="Times New Roman" w:cs="Times New Roman"/>
          <w:i/>
        </w:rPr>
        <w:t>TRP channel activity</w:t>
      </w:r>
    </w:p>
    <w:p w14:paraId="438B8A12" w14:textId="5ACD01CA" w:rsidR="0011481F" w:rsidRPr="002A0189" w:rsidRDefault="0010562F" w:rsidP="00DE08E5">
      <w:pPr>
        <w:spacing w:line="480" w:lineRule="auto"/>
        <w:rPr>
          <w:rFonts w:ascii="Times New Roman" w:hAnsi="Times New Roman" w:cs="Times New Roman"/>
        </w:rPr>
      </w:pPr>
      <w:r w:rsidRPr="002A0189">
        <w:rPr>
          <w:rFonts w:ascii="Times New Roman" w:hAnsi="Times New Roman" w:cs="Times New Roman"/>
        </w:rPr>
        <w:t xml:space="preserve">First, cells </w:t>
      </w:r>
      <w:r w:rsidR="00260AF2" w:rsidRPr="002A0189">
        <w:rPr>
          <w:rFonts w:ascii="Times New Roman" w:hAnsi="Times New Roman" w:cs="Times New Roman"/>
        </w:rPr>
        <w:t xml:space="preserve">were suspended in </w:t>
      </w:r>
      <w:r w:rsidRPr="002A0189">
        <w:rPr>
          <w:rFonts w:ascii="Times New Roman" w:hAnsi="Times New Roman" w:cs="Times New Roman"/>
        </w:rPr>
        <w:t xml:space="preserve">culture </w:t>
      </w:r>
      <w:r w:rsidR="00260AF2" w:rsidRPr="002A0189">
        <w:rPr>
          <w:rFonts w:ascii="Times New Roman" w:hAnsi="Times New Roman" w:cs="Times New Roman"/>
        </w:rPr>
        <w:t xml:space="preserve">medium with 1 µg/mL </w:t>
      </w:r>
      <w:r w:rsidRPr="002A0189">
        <w:rPr>
          <w:rFonts w:ascii="Times New Roman" w:hAnsi="Times New Roman" w:cs="Times New Roman"/>
        </w:rPr>
        <w:t xml:space="preserve">of </w:t>
      </w:r>
      <w:r w:rsidR="00260AF2" w:rsidRPr="002A0189">
        <w:rPr>
          <w:rFonts w:ascii="Times New Roman" w:hAnsi="Times New Roman" w:cs="Times New Roman"/>
        </w:rPr>
        <w:t xml:space="preserve">tetracycline and seeded </w:t>
      </w:r>
      <w:r w:rsidRPr="002A0189">
        <w:rPr>
          <w:rFonts w:ascii="Times New Roman" w:hAnsi="Times New Roman" w:cs="Times New Roman"/>
        </w:rPr>
        <w:t xml:space="preserve">on a </w:t>
      </w:r>
      <w:r w:rsidR="00260AF2" w:rsidRPr="002A0189">
        <w:rPr>
          <w:rFonts w:ascii="Times New Roman" w:hAnsi="Times New Roman" w:cs="Times New Roman"/>
        </w:rPr>
        <w:t>poly-D-</w:t>
      </w:r>
      <w:r w:rsidRPr="002A0189">
        <w:rPr>
          <w:rFonts w:ascii="Times New Roman" w:hAnsi="Times New Roman" w:cs="Times New Roman"/>
        </w:rPr>
        <w:t>lysine-</w:t>
      </w:r>
      <w:r w:rsidR="00260AF2" w:rsidRPr="002A0189">
        <w:rPr>
          <w:rFonts w:ascii="Times New Roman" w:hAnsi="Times New Roman" w:cs="Times New Roman"/>
        </w:rPr>
        <w:t xml:space="preserve">coated 96-well plate at </w:t>
      </w:r>
      <w:r w:rsidRPr="002A0189">
        <w:rPr>
          <w:rFonts w:ascii="Times New Roman" w:hAnsi="Times New Roman" w:cs="Times New Roman"/>
        </w:rPr>
        <w:t xml:space="preserve">a density of </w:t>
      </w:r>
      <w:r w:rsidR="00260AF2" w:rsidRPr="002A0189">
        <w:rPr>
          <w:rFonts w:ascii="Times New Roman" w:hAnsi="Times New Roman" w:cs="Times New Roman"/>
        </w:rPr>
        <w:t>2.5 × 10</w:t>
      </w:r>
      <w:r w:rsidR="00260AF2" w:rsidRPr="002A0189">
        <w:rPr>
          <w:rFonts w:ascii="Times New Roman" w:hAnsi="Times New Roman" w:cs="Times New Roman"/>
          <w:vertAlign w:val="superscript"/>
        </w:rPr>
        <w:t>4</w:t>
      </w:r>
      <w:r w:rsidR="00260AF2" w:rsidRPr="002A0189">
        <w:rPr>
          <w:rFonts w:ascii="Times New Roman" w:hAnsi="Times New Roman" w:cs="Times New Roman"/>
        </w:rPr>
        <w:t xml:space="preserve"> cells/well</w:t>
      </w:r>
      <w:r w:rsidRPr="002A0189">
        <w:rPr>
          <w:rFonts w:ascii="Times New Roman" w:hAnsi="Times New Roman" w:cs="Times New Roman"/>
        </w:rPr>
        <w:t xml:space="preserve"> </w:t>
      </w:r>
      <w:r w:rsidR="00260AF2" w:rsidRPr="002A0189">
        <w:rPr>
          <w:rFonts w:ascii="Times New Roman" w:hAnsi="Times New Roman" w:cs="Times New Roman"/>
        </w:rPr>
        <w:t>overnight</w:t>
      </w:r>
      <w:r w:rsidRPr="002A0189">
        <w:rPr>
          <w:rFonts w:ascii="Times New Roman" w:hAnsi="Times New Roman" w:cs="Times New Roman"/>
        </w:rPr>
        <w:t>. Next</w:t>
      </w:r>
      <w:r w:rsidR="00260AF2" w:rsidRPr="002A0189">
        <w:rPr>
          <w:rFonts w:ascii="Times New Roman" w:hAnsi="Times New Roman" w:cs="Times New Roman"/>
        </w:rPr>
        <w:t>, the cells were used for Ca</w:t>
      </w:r>
      <w:r w:rsidR="00260AF2" w:rsidRPr="002A0189">
        <w:rPr>
          <w:rFonts w:ascii="Times New Roman" w:hAnsi="Times New Roman" w:cs="Times New Roman"/>
          <w:vertAlign w:val="superscript"/>
        </w:rPr>
        <w:t>2+</w:t>
      </w:r>
      <w:r w:rsidR="00260AF2" w:rsidRPr="002A0189">
        <w:rPr>
          <w:rFonts w:ascii="Times New Roman" w:hAnsi="Times New Roman" w:cs="Times New Roman"/>
        </w:rPr>
        <w:t xml:space="preserve"> influx assay</w:t>
      </w:r>
      <w:r w:rsidRPr="002A0189">
        <w:rPr>
          <w:rFonts w:ascii="Times New Roman" w:hAnsi="Times New Roman" w:cs="Times New Roman"/>
        </w:rPr>
        <w:t>, as described previously</w:t>
      </w:r>
      <w:r w:rsidR="00260AF2" w:rsidRPr="002A0189">
        <w:rPr>
          <w:rFonts w:ascii="Times New Roman" w:hAnsi="Times New Roman" w:cs="Times New Roman"/>
        </w:rPr>
        <w:t xml:space="preserve"> with minor </w:t>
      </w:r>
      <w:r w:rsidRPr="002A0189">
        <w:rPr>
          <w:rFonts w:ascii="Times New Roman" w:hAnsi="Times New Roman" w:cs="Times New Roman"/>
        </w:rPr>
        <w:t>modifications</w:t>
      </w:r>
      <w:r w:rsidR="00E6027D" w:rsidRPr="002A0189">
        <w:rPr>
          <w:rFonts w:ascii="Times New Roman" w:hAnsi="Times New Roman" w:cs="Times New Roman"/>
        </w:rPr>
        <w:t>,</w:t>
      </w:r>
      <w:r w:rsidRPr="002A0189">
        <w:rPr>
          <w:rFonts w:ascii="Times New Roman" w:hAnsi="Times New Roman" w:cs="Times New Roman"/>
        </w:rPr>
        <w:t xml:space="preserve"> </w:t>
      </w:r>
      <w:r w:rsidR="00260AF2" w:rsidRPr="002A0189">
        <w:rPr>
          <w:rFonts w:ascii="Times New Roman" w:hAnsi="Times New Roman" w:cs="Times New Roman"/>
        </w:rPr>
        <w:t xml:space="preserve">using a FLIPR </w:t>
      </w:r>
      <w:r w:rsidR="00E6027D" w:rsidRPr="002A0189">
        <w:rPr>
          <w:rFonts w:ascii="Times New Roman" w:hAnsi="Times New Roman" w:cs="Times New Roman"/>
        </w:rPr>
        <w:t xml:space="preserve">Calcium </w:t>
      </w:r>
      <w:r w:rsidR="00260AF2" w:rsidRPr="002A0189">
        <w:rPr>
          <w:rFonts w:ascii="Times New Roman" w:hAnsi="Times New Roman" w:cs="Times New Roman"/>
        </w:rPr>
        <w:t xml:space="preserve">5 </w:t>
      </w:r>
      <w:r w:rsidR="00E6027D" w:rsidRPr="002A0189">
        <w:rPr>
          <w:rFonts w:ascii="Times New Roman" w:hAnsi="Times New Roman" w:cs="Times New Roman"/>
        </w:rPr>
        <w:t xml:space="preserve">Assay Kit </w:t>
      </w:r>
      <w:r w:rsidR="00260AF2" w:rsidRPr="002A0189">
        <w:rPr>
          <w:rFonts w:ascii="Times New Roman" w:hAnsi="Times New Roman" w:cs="Times New Roman"/>
        </w:rPr>
        <w:t>(Molecular Devices</w:t>
      </w:r>
      <w:r w:rsidR="008B20EB" w:rsidRPr="002A0189">
        <w:rPr>
          <w:rFonts w:ascii="Times New Roman" w:hAnsi="Times New Roman" w:cs="Times New Roman"/>
        </w:rPr>
        <w:t>, San Jose, CA, USA</w:t>
      </w:r>
      <w:r w:rsidR="00260AF2" w:rsidRPr="002A0189">
        <w:rPr>
          <w:rFonts w:ascii="Times New Roman" w:hAnsi="Times New Roman" w:cs="Times New Roman"/>
        </w:rPr>
        <w:t xml:space="preserve">) </w:t>
      </w:r>
      <w:r w:rsidR="00260AF2" w:rsidRPr="002A0189">
        <w:rPr>
          <w:rFonts w:ascii="Times New Roman" w:hAnsi="Times New Roman" w:cs="Times New Roman"/>
        </w:rPr>
        <w:fldChar w:fldCharType="begin">
          <w:fldData xml:space="preserve">PEVuZE5vdGU+PENpdGU+PEF1dGhvcj5PaGJ1Y2hpPC9BdXRob3I+PFllYXI+MjAxNjwvWWVhcj48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TYyNTQzPC9wYWdlcz48dm9sdW1lPjExPC92b2x1bWU+PG51bWJlcj45PC9udW1i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</w:fldData>
        </w:fldChar>
      </w:r>
      <w:r w:rsidR="002A0189" w:rsidRPr="002A0189">
        <w:rPr>
          <w:rFonts w:ascii="Times New Roman" w:hAnsi="Times New Roman" w:cs="Times New Roman"/>
        </w:rPr>
        <w:instrText xml:space="preserve"> ADDIN EN.CITE </w:instrText>
      </w:r>
      <w:r w:rsidR="002A0189" w:rsidRPr="002A0189">
        <w:rPr>
          <w:rFonts w:ascii="Times New Roman" w:hAnsi="Times New Roman" w:cs="Times New Roman"/>
        </w:rPr>
        <w:fldChar w:fldCharType="begin">
          <w:fldData xml:space="preserve">PEVuZE5vdGU+PENpdGU+PEF1dGhvcj5PaGJ1Y2hpPC9BdXRob3I+PFllYXI+MjAxNjwvWWVhcj48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TYyNTQzPC9wYWdlcz48dm9sdW1lPjExPC92b2x1bWU+PG51bWJlcj45PC9udW1i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</w:fldData>
        </w:fldChar>
      </w:r>
      <w:r w:rsidR="002A0189" w:rsidRPr="002A0189">
        <w:rPr>
          <w:rFonts w:ascii="Times New Roman" w:hAnsi="Times New Roman" w:cs="Times New Roman"/>
        </w:rPr>
        <w:instrText xml:space="preserve"> ADDIN EN.CITE.DATA </w:instrText>
      </w:r>
      <w:r w:rsidR="002A0189" w:rsidRPr="002A0189">
        <w:rPr>
          <w:rFonts w:ascii="Times New Roman" w:hAnsi="Times New Roman" w:cs="Times New Roman"/>
        </w:rPr>
      </w:r>
      <w:r w:rsidR="002A0189" w:rsidRPr="002A0189">
        <w:rPr>
          <w:rFonts w:ascii="Times New Roman" w:hAnsi="Times New Roman" w:cs="Times New Roman"/>
        </w:rPr>
        <w:fldChar w:fldCharType="end"/>
      </w:r>
      <w:r w:rsidR="00260AF2" w:rsidRPr="002A0189">
        <w:rPr>
          <w:rFonts w:ascii="Times New Roman" w:hAnsi="Times New Roman" w:cs="Times New Roman"/>
        </w:rPr>
      </w:r>
      <w:r w:rsidR="00260AF2" w:rsidRPr="002A0189">
        <w:rPr>
          <w:rFonts w:ascii="Times New Roman" w:hAnsi="Times New Roman" w:cs="Times New Roman"/>
        </w:rPr>
        <w:fldChar w:fldCharType="separate"/>
      </w:r>
      <w:r w:rsidR="002A0189" w:rsidRPr="002A0189">
        <w:rPr>
          <w:rFonts w:ascii="Times New Roman" w:hAnsi="Times New Roman" w:cs="Times New Roman"/>
          <w:noProof/>
        </w:rPr>
        <w:t>[</w:t>
      </w:r>
      <w:r w:rsidR="003F3782">
        <w:rPr>
          <w:rFonts w:ascii="Times New Roman" w:hAnsi="Times New Roman" w:cs="Times New Roman"/>
          <w:noProof/>
        </w:rPr>
        <w:t>3</w:t>
      </w:r>
      <w:r w:rsidR="00736040">
        <w:rPr>
          <w:rFonts w:ascii="Times New Roman" w:hAnsi="Times New Roman" w:cs="Times New Roman"/>
          <w:noProof/>
        </w:rPr>
        <w:t>3</w:t>
      </w:r>
      <w:bookmarkStart w:id="0" w:name="_GoBack"/>
      <w:bookmarkEnd w:id="0"/>
      <w:r w:rsidR="002A0189" w:rsidRPr="002A0189">
        <w:rPr>
          <w:rFonts w:ascii="Times New Roman" w:hAnsi="Times New Roman" w:cs="Times New Roman"/>
          <w:noProof/>
        </w:rPr>
        <w:t>]</w:t>
      </w:r>
      <w:r w:rsidR="00260AF2" w:rsidRPr="002A0189">
        <w:rPr>
          <w:rFonts w:ascii="Times New Roman" w:hAnsi="Times New Roman" w:cs="Times New Roman"/>
        </w:rPr>
        <w:fldChar w:fldCharType="end"/>
      </w:r>
      <w:r w:rsidR="00260AF2" w:rsidRPr="002A0189">
        <w:rPr>
          <w:rFonts w:ascii="Times New Roman" w:hAnsi="Times New Roman" w:cs="Times New Roman"/>
        </w:rPr>
        <w:t xml:space="preserve">. Briefly, cells were incubated </w:t>
      </w:r>
      <w:r w:rsidR="00E6027D" w:rsidRPr="002A0189">
        <w:rPr>
          <w:rFonts w:ascii="Times New Roman" w:hAnsi="Times New Roman" w:cs="Times New Roman"/>
        </w:rPr>
        <w:t xml:space="preserve">in </w:t>
      </w:r>
      <w:r w:rsidR="00260AF2" w:rsidRPr="002A0189">
        <w:rPr>
          <w:rFonts w:ascii="Times New Roman" w:hAnsi="Times New Roman" w:cs="Times New Roman"/>
        </w:rPr>
        <w:t xml:space="preserve">80 µL </w:t>
      </w:r>
      <w:r w:rsidR="00E6027D" w:rsidRPr="002A0189">
        <w:rPr>
          <w:rFonts w:ascii="Times New Roman" w:hAnsi="Times New Roman" w:cs="Times New Roman"/>
        </w:rPr>
        <w:t xml:space="preserve">of a </w:t>
      </w:r>
      <w:r w:rsidR="00260AF2" w:rsidRPr="002A0189">
        <w:rPr>
          <w:rFonts w:ascii="Times New Roman" w:hAnsi="Times New Roman" w:cs="Times New Roman"/>
        </w:rPr>
        <w:t>Ca</w:t>
      </w:r>
      <w:r w:rsidR="00260AF2" w:rsidRPr="002A0189">
        <w:rPr>
          <w:rFonts w:ascii="Times New Roman" w:hAnsi="Times New Roman" w:cs="Times New Roman"/>
          <w:vertAlign w:val="superscript"/>
        </w:rPr>
        <w:t>2+</w:t>
      </w:r>
      <w:r w:rsidR="00260AF2" w:rsidRPr="002A0189">
        <w:rPr>
          <w:rFonts w:ascii="Times New Roman" w:hAnsi="Times New Roman" w:cs="Times New Roman"/>
        </w:rPr>
        <w:t xml:space="preserve">-chelating dye dissolved in assay buffer at </w:t>
      </w:r>
      <w:r w:rsidR="00E6027D" w:rsidRPr="002A0189">
        <w:rPr>
          <w:rFonts w:ascii="Times New Roman" w:hAnsi="Times New Roman" w:cs="Times New Roman"/>
        </w:rPr>
        <w:t>pH 7</w:t>
      </w:r>
      <w:r w:rsidR="00260AF2" w:rsidRPr="002A0189">
        <w:rPr>
          <w:rFonts w:ascii="Times New Roman" w:hAnsi="Times New Roman" w:cs="Times New Roman"/>
        </w:rPr>
        <w:t>.4 (</w:t>
      </w:r>
      <w:r w:rsidR="00E6027D" w:rsidRPr="002A0189">
        <w:rPr>
          <w:rFonts w:ascii="Times New Roman" w:hAnsi="Times New Roman" w:cs="Times New Roman"/>
        </w:rPr>
        <w:t xml:space="preserve">Hanks’ </w:t>
      </w:r>
      <w:r w:rsidR="00260AF2" w:rsidRPr="002A0189">
        <w:rPr>
          <w:rFonts w:ascii="Times New Roman" w:hAnsi="Times New Roman" w:cs="Times New Roman"/>
        </w:rPr>
        <w:t xml:space="preserve">Balanced Salt Solution containing 20 mmol/L </w:t>
      </w:r>
      <w:r w:rsidR="00E6027D" w:rsidRPr="002A0189">
        <w:rPr>
          <w:rFonts w:ascii="Times New Roman" w:hAnsi="Times New Roman" w:cs="Times New Roman"/>
        </w:rPr>
        <w:lastRenderedPageBreak/>
        <w:t xml:space="preserve">of </w:t>
      </w:r>
      <w:r w:rsidR="00F74905" w:rsidRPr="002A0189">
        <w:rPr>
          <w:rFonts w:ascii="Times New Roman" w:hAnsi="Times New Roman" w:cs="Times New Roman"/>
        </w:rPr>
        <w:t>4-(2-hydroxyethyl)-1-piperazineethanesulfonic acid [</w:t>
      </w:r>
      <w:r w:rsidR="00260AF2" w:rsidRPr="002A0189">
        <w:rPr>
          <w:rFonts w:ascii="Times New Roman" w:hAnsi="Times New Roman" w:cs="Times New Roman"/>
        </w:rPr>
        <w:t>HEPES</w:t>
      </w:r>
      <w:r w:rsidR="00F74905" w:rsidRPr="002A0189">
        <w:rPr>
          <w:rFonts w:ascii="Times New Roman" w:hAnsi="Times New Roman" w:cs="Times New Roman"/>
        </w:rPr>
        <w:t>]</w:t>
      </w:r>
      <w:r w:rsidR="00260AF2" w:rsidRPr="002A0189">
        <w:rPr>
          <w:rFonts w:ascii="Times New Roman" w:hAnsi="Times New Roman" w:cs="Times New Roman"/>
        </w:rPr>
        <w:t xml:space="preserve">) for 30 </w:t>
      </w:r>
      <w:r w:rsidR="00E6027D" w:rsidRPr="002A0189">
        <w:rPr>
          <w:rFonts w:ascii="Times New Roman" w:hAnsi="Times New Roman" w:cs="Times New Roman"/>
        </w:rPr>
        <w:t>min at room temperature</w:t>
      </w:r>
      <w:r w:rsidR="00260AF2" w:rsidRPr="002A0189">
        <w:rPr>
          <w:rFonts w:ascii="Times New Roman" w:hAnsi="Times New Roman" w:cs="Times New Roman"/>
        </w:rPr>
        <w:t xml:space="preserve">. </w:t>
      </w:r>
      <w:r w:rsidR="00F74905" w:rsidRPr="002A0189">
        <w:rPr>
          <w:rFonts w:ascii="Times New Roman" w:hAnsi="Times New Roman" w:cs="Times New Roman"/>
        </w:rPr>
        <w:t xml:space="preserve">Next, the </w:t>
      </w:r>
      <w:r w:rsidR="00260AF2" w:rsidRPr="002A0189">
        <w:rPr>
          <w:rFonts w:ascii="Times New Roman" w:hAnsi="Times New Roman" w:cs="Times New Roman"/>
        </w:rPr>
        <w:t xml:space="preserve">plates were assayed in a FlexStation 3 microplate reader (Molecular Devices). The fluorescence intensity was traced entirely for 80 </w:t>
      </w:r>
      <w:r w:rsidR="0011481F" w:rsidRPr="002A0189">
        <w:rPr>
          <w:rFonts w:ascii="Times New Roman" w:hAnsi="Times New Roman" w:cs="Times New Roman"/>
        </w:rPr>
        <w:t xml:space="preserve">s, and the </w:t>
      </w:r>
      <w:r w:rsidR="00260AF2" w:rsidRPr="002A0189">
        <w:rPr>
          <w:rFonts w:ascii="Times New Roman" w:hAnsi="Times New Roman" w:cs="Times New Roman"/>
        </w:rPr>
        <w:t xml:space="preserve">fluorescence </w:t>
      </w:r>
      <w:r w:rsidR="0011481F" w:rsidRPr="002A0189">
        <w:rPr>
          <w:rFonts w:ascii="Times New Roman" w:hAnsi="Times New Roman" w:cs="Times New Roman"/>
        </w:rPr>
        <w:t xml:space="preserve">baseline </w:t>
      </w:r>
      <w:r w:rsidR="00260AF2" w:rsidRPr="002A0189">
        <w:rPr>
          <w:rFonts w:ascii="Times New Roman" w:hAnsi="Times New Roman" w:cs="Times New Roman"/>
        </w:rPr>
        <w:t xml:space="preserve">was measured 20 </w:t>
      </w:r>
      <w:r w:rsidR="0011481F" w:rsidRPr="002A0189">
        <w:rPr>
          <w:rFonts w:ascii="Times New Roman" w:hAnsi="Times New Roman" w:cs="Times New Roman"/>
        </w:rPr>
        <w:t xml:space="preserve">s </w:t>
      </w:r>
      <w:r w:rsidR="00260AF2" w:rsidRPr="002A0189">
        <w:rPr>
          <w:rFonts w:ascii="Times New Roman" w:hAnsi="Times New Roman" w:cs="Times New Roman"/>
        </w:rPr>
        <w:t xml:space="preserve">before application of 20 µL of </w:t>
      </w:r>
      <w:r w:rsidR="0011481F" w:rsidRPr="002A0189">
        <w:rPr>
          <w:rFonts w:ascii="Times New Roman" w:hAnsi="Times New Roman" w:cs="Times New Roman"/>
        </w:rPr>
        <w:t xml:space="preserve">the </w:t>
      </w:r>
      <w:r w:rsidR="00260AF2" w:rsidRPr="002A0189">
        <w:rPr>
          <w:rFonts w:ascii="Times New Roman" w:hAnsi="Times New Roman" w:cs="Times New Roman"/>
        </w:rPr>
        <w:t>test compound (final concentration</w:t>
      </w:r>
      <w:r w:rsidR="0011481F" w:rsidRPr="002A0189">
        <w:rPr>
          <w:rFonts w:ascii="Times New Roman" w:hAnsi="Times New Roman" w:cs="Times New Roman"/>
        </w:rPr>
        <w:t xml:space="preserve"> = </w:t>
      </w:r>
      <w:r w:rsidR="00260AF2" w:rsidRPr="002A0189">
        <w:rPr>
          <w:rFonts w:ascii="Times New Roman" w:hAnsi="Times New Roman" w:cs="Times New Roman"/>
        </w:rPr>
        <w:t xml:space="preserve">10 µmol/L). The response was expressed as percentage activation </w:t>
      </w:r>
      <w:r w:rsidR="0011481F" w:rsidRPr="002A0189">
        <w:rPr>
          <w:rFonts w:ascii="Times New Roman" w:hAnsi="Times New Roman" w:cs="Times New Roman"/>
        </w:rPr>
        <w:t>as follows:</w:t>
      </w:r>
    </w:p>
    <w:p w14:paraId="2C47CAED" w14:textId="46E62B54" w:rsidR="0011481F" w:rsidRPr="002A0189" w:rsidRDefault="0011481F" w:rsidP="00DE08E5">
      <w:pPr>
        <w:spacing w:line="480" w:lineRule="auto"/>
        <w:rPr>
          <w:rFonts w:ascii="Times New Roman" w:hAnsi="Times New Roman" w:cs="Times New Roman"/>
        </w:rPr>
      </w:pPr>
      <w:r w:rsidRPr="002A0189">
        <w:rPr>
          <w:rFonts w:ascii="Times New Roman" w:hAnsi="Times New Roman" w:cs="Times New Roman"/>
        </w:rPr>
        <w:t>R</w:t>
      </w:r>
      <w:r w:rsidR="00260AF2" w:rsidRPr="002A0189">
        <w:rPr>
          <w:rFonts w:ascii="Times New Roman" w:hAnsi="Times New Roman" w:cs="Times New Roman"/>
        </w:rPr>
        <w:t>elative fluorescence units (RFU) (% activation</w:t>
      </w:r>
      <w:r w:rsidRPr="002A0189">
        <w:rPr>
          <w:rFonts w:ascii="Times New Roman" w:hAnsi="Times New Roman" w:cs="Times New Roman"/>
        </w:rPr>
        <w:t>)</w:t>
      </w:r>
      <w:r w:rsidR="00260AF2" w:rsidRPr="002A0189">
        <w:rPr>
          <w:rFonts w:ascii="Times New Roman" w:hAnsi="Times New Roman" w:cs="Times New Roman"/>
        </w:rPr>
        <w:t xml:space="preserve"> = </w:t>
      </w:r>
      <w:r w:rsidRPr="002A0189">
        <w:rPr>
          <w:rFonts w:ascii="Times New Roman" w:hAnsi="Times New Roman" w:cs="Times New Roman"/>
        </w:rPr>
        <w:t>([</w:t>
      </w:r>
      <w:r w:rsidR="00260AF2" w:rsidRPr="002A0189">
        <w:rPr>
          <w:rFonts w:ascii="Times New Roman" w:hAnsi="Times New Roman" w:cs="Times New Roman"/>
        </w:rPr>
        <w:t>RFU</w:t>
      </w:r>
      <w:r w:rsidR="00260AF2" w:rsidRPr="002A0189">
        <w:rPr>
          <w:rFonts w:ascii="Times New Roman" w:hAnsi="Times New Roman" w:cs="Times New Roman"/>
          <w:vertAlign w:val="subscript"/>
        </w:rPr>
        <w:t>max</w:t>
      </w:r>
      <w:r w:rsidR="00AC087A" w:rsidRPr="002A0189">
        <w:rPr>
          <w:rFonts w:ascii="Times New Roman" w:hAnsi="Times New Roman" w:cs="Times New Roman"/>
        </w:rPr>
        <w:t xml:space="preserve"> </w:t>
      </w:r>
      <w:r w:rsidR="00AC087A" w:rsidRPr="002A0189">
        <w:rPr>
          <w:rFonts w:ascii="Times New Roman" w:hAnsi="Times New Roman" w:cs="Times New Roman"/>
          <w:color w:val="000000"/>
          <w:kern w:val="0"/>
          <w:szCs w:val="21"/>
        </w:rPr>
        <w:t>−</w:t>
      </w:r>
      <w:r w:rsidR="00AC087A" w:rsidRPr="002A0189">
        <w:rPr>
          <w:rFonts w:ascii="Times New Roman" w:hAnsi="Times New Roman" w:cs="Times New Roman"/>
        </w:rPr>
        <w:t xml:space="preserve"> </w:t>
      </w:r>
      <w:r w:rsidR="00260AF2" w:rsidRPr="002A0189">
        <w:rPr>
          <w:rFonts w:ascii="Times New Roman" w:hAnsi="Times New Roman" w:cs="Times New Roman"/>
        </w:rPr>
        <w:t>RFU</w:t>
      </w:r>
      <w:r w:rsidR="00260AF2" w:rsidRPr="002A0189">
        <w:rPr>
          <w:rFonts w:ascii="Times New Roman" w:hAnsi="Times New Roman" w:cs="Times New Roman"/>
          <w:vertAlign w:val="subscript"/>
        </w:rPr>
        <w:t>baseline</w:t>
      </w:r>
      <w:r w:rsidRPr="002A0189">
        <w:rPr>
          <w:rFonts w:ascii="Times New Roman" w:hAnsi="Times New Roman" w:cs="Times New Roman"/>
        </w:rPr>
        <w:t>]/</w:t>
      </w:r>
      <w:r w:rsidR="00260AF2" w:rsidRPr="002A0189">
        <w:rPr>
          <w:rFonts w:ascii="Times New Roman" w:hAnsi="Times New Roman" w:cs="Times New Roman"/>
        </w:rPr>
        <w:t>RFU</w:t>
      </w:r>
      <w:r w:rsidR="00260AF2" w:rsidRPr="002A0189">
        <w:rPr>
          <w:rFonts w:ascii="Times New Roman" w:hAnsi="Times New Roman" w:cs="Times New Roman"/>
          <w:vertAlign w:val="subscript"/>
        </w:rPr>
        <w:t>baseline</w:t>
      </w:r>
      <w:r w:rsidR="00260AF2" w:rsidRPr="002A0189">
        <w:rPr>
          <w:rFonts w:ascii="Times New Roman" w:hAnsi="Times New Roman" w:cs="Times New Roman"/>
        </w:rPr>
        <w:t xml:space="preserve">) </w:t>
      </w:r>
      <w:r w:rsidRPr="002A0189">
        <w:rPr>
          <w:rFonts w:ascii="Times New Roman" w:hAnsi="Times New Roman" w:cs="Times New Roman"/>
        </w:rPr>
        <w:t>×</w:t>
      </w:r>
      <w:r w:rsidR="00260AF2" w:rsidRPr="002A0189">
        <w:rPr>
          <w:rFonts w:ascii="Times New Roman" w:hAnsi="Times New Roman" w:cs="Times New Roman"/>
        </w:rPr>
        <w:t xml:space="preserve"> 100</w:t>
      </w:r>
    </w:p>
    <w:p w14:paraId="3A064262" w14:textId="328D996A" w:rsidR="00F54BAB" w:rsidRPr="002A0189" w:rsidRDefault="0011481F" w:rsidP="0050381B">
      <w:pPr>
        <w:spacing w:line="480" w:lineRule="auto"/>
        <w:ind w:firstLineChars="100" w:firstLine="210"/>
        <w:rPr>
          <w:rFonts w:ascii="Times New Roman" w:hAnsi="Times New Roman" w:cs="Times New Roman"/>
        </w:rPr>
        <w:sectPr w:rsidR="00F54BAB" w:rsidRPr="002A0189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2A0189">
        <w:rPr>
          <w:rFonts w:ascii="Times New Roman" w:hAnsi="Times New Roman" w:cs="Times New Roman"/>
        </w:rPr>
        <w:t xml:space="preserve">The activity </w:t>
      </w:r>
      <w:r w:rsidR="00260AF2" w:rsidRPr="002A0189">
        <w:rPr>
          <w:rFonts w:ascii="Times New Roman" w:hAnsi="Times New Roman" w:cs="Times New Roman"/>
        </w:rPr>
        <w:t>of each test compound against TRPA1, TRPV1, TRPV4</w:t>
      </w:r>
      <w:r w:rsidRPr="002A0189">
        <w:rPr>
          <w:rFonts w:ascii="Times New Roman" w:hAnsi="Times New Roman" w:cs="Times New Roman"/>
        </w:rPr>
        <w:t>,</w:t>
      </w:r>
      <w:r w:rsidR="00260AF2" w:rsidRPr="002A0189">
        <w:rPr>
          <w:rFonts w:ascii="Times New Roman" w:hAnsi="Times New Roman" w:cs="Times New Roman"/>
        </w:rPr>
        <w:t xml:space="preserve"> and TRPM8 </w:t>
      </w:r>
      <w:r w:rsidRPr="002A0189">
        <w:rPr>
          <w:rFonts w:ascii="Times New Roman" w:hAnsi="Times New Roman" w:cs="Times New Roman"/>
        </w:rPr>
        <w:t xml:space="preserve">was </w:t>
      </w:r>
      <w:r w:rsidR="00260AF2" w:rsidRPr="002A0189">
        <w:rPr>
          <w:rFonts w:ascii="Times New Roman" w:hAnsi="Times New Roman" w:cs="Times New Roman"/>
        </w:rPr>
        <w:t xml:space="preserve">represented as the relative enhancement of </w:t>
      </w:r>
      <w:r w:rsidRPr="002A0189">
        <w:rPr>
          <w:rFonts w:ascii="Times New Roman" w:hAnsi="Times New Roman" w:cs="Times New Roman"/>
        </w:rPr>
        <w:t xml:space="preserve">the </w:t>
      </w:r>
      <w:r w:rsidR="00260AF2" w:rsidRPr="002A0189">
        <w:rPr>
          <w:rFonts w:ascii="Times New Roman" w:hAnsi="Times New Roman" w:cs="Times New Roman"/>
        </w:rPr>
        <w:t>Ca</w:t>
      </w:r>
      <w:r w:rsidR="00260AF2" w:rsidRPr="002A0189">
        <w:rPr>
          <w:rFonts w:ascii="Times New Roman" w:hAnsi="Times New Roman" w:cs="Times New Roman"/>
          <w:vertAlign w:val="superscript"/>
        </w:rPr>
        <w:t>2+</w:t>
      </w:r>
      <w:r w:rsidR="00260AF2" w:rsidRPr="002A0189">
        <w:rPr>
          <w:rFonts w:ascii="Times New Roman" w:hAnsi="Times New Roman" w:cs="Times New Roman"/>
        </w:rPr>
        <w:t xml:space="preserve"> influx of each positive control as follows: 20 µmol/L of allyl isothiocyanate (TRPA1</w:t>
      </w:r>
      <w:r w:rsidRPr="002A0189">
        <w:rPr>
          <w:rFonts w:ascii="Times New Roman" w:hAnsi="Times New Roman" w:cs="Times New Roman"/>
        </w:rPr>
        <w:t xml:space="preserve"> agonist</w:t>
      </w:r>
      <w:r w:rsidR="00260AF2" w:rsidRPr="002A0189">
        <w:rPr>
          <w:rFonts w:ascii="Times New Roman" w:hAnsi="Times New Roman" w:cs="Times New Roman"/>
        </w:rPr>
        <w:t>), 2 µmol/L of capsaicin (TRPV1</w:t>
      </w:r>
      <w:r w:rsidRPr="002A0189">
        <w:rPr>
          <w:rFonts w:ascii="Times New Roman" w:hAnsi="Times New Roman" w:cs="Times New Roman"/>
        </w:rPr>
        <w:t xml:space="preserve"> agonist</w:t>
      </w:r>
      <w:r w:rsidR="00260AF2" w:rsidRPr="002A0189">
        <w:rPr>
          <w:rFonts w:ascii="Times New Roman" w:hAnsi="Times New Roman" w:cs="Times New Roman"/>
        </w:rPr>
        <w:t>), 4 µmol/L of GSK1016790A (TRPV4</w:t>
      </w:r>
      <w:r w:rsidRPr="002A0189">
        <w:rPr>
          <w:rFonts w:ascii="Times New Roman" w:hAnsi="Times New Roman" w:cs="Times New Roman"/>
        </w:rPr>
        <w:t xml:space="preserve"> agonist</w:t>
      </w:r>
      <w:r w:rsidR="00260AF2" w:rsidRPr="002A0189">
        <w:rPr>
          <w:rFonts w:ascii="Times New Roman" w:hAnsi="Times New Roman" w:cs="Times New Roman"/>
        </w:rPr>
        <w:t>)</w:t>
      </w:r>
      <w:r w:rsidRPr="002A0189">
        <w:rPr>
          <w:rFonts w:ascii="Times New Roman" w:hAnsi="Times New Roman" w:cs="Times New Roman"/>
        </w:rPr>
        <w:t>,</w:t>
      </w:r>
      <w:r w:rsidR="00260AF2" w:rsidRPr="002A0189">
        <w:rPr>
          <w:rFonts w:ascii="Times New Roman" w:hAnsi="Times New Roman" w:cs="Times New Roman"/>
        </w:rPr>
        <w:t xml:space="preserve"> and 20 µmol/L of icilin (TRPM8</w:t>
      </w:r>
      <w:r w:rsidRPr="002A0189">
        <w:rPr>
          <w:rFonts w:ascii="Times New Roman" w:hAnsi="Times New Roman" w:cs="Times New Roman"/>
        </w:rPr>
        <w:t xml:space="preserve"> agonist</w:t>
      </w:r>
      <w:r w:rsidR="00260AF2" w:rsidRPr="002A0189">
        <w:rPr>
          <w:rFonts w:ascii="Times New Roman" w:hAnsi="Times New Roman" w:cs="Times New Roman"/>
        </w:rPr>
        <w:t>). The dose</w:t>
      </w:r>
      <w:r w:rsidRPr="002A0189">
        <w:rPr>
          <w:rFonts w:ascii="Times New Roman" w:hAnsi="Times New Roman" w:cs="Times New Roman"/>
        </w:rPr>
        <w:t>–</w:t>
      </w:r>
      <w:r w:rsidR="00260AF2" w:rsidRPr="002A0189">
        <w:rPr>
          <w:rFonts w:ascii="Times New Roman" w:hAnsi="Times New Roman" w:cs="Times New Roman"/>
        </w:rPr>
        <w:t>response curve was fitted to the sigmoidal dose</w:t>
      </w:r>
      <w:r w:rsidRPr="002A0189">
        <w:rPr>
          <w:rFonts w:ascii="Times New Roman" w:hAnsi="Times New Roman" w:cs="Times New Roman"/>
        </w:rPr>
        <w:t>–</w:t>
      </w:r>
      <w:r w:rsidR="00260AF2" w:rsidRPr="002A0189">
        <w:rPr>
          <w:rFonts w:ascii="Times New Roman" w:hAnsi="Times New Roman" w:cs="Times New Roman"/>
        </w:rPr>
        <w:t>response equation (Top: max</w:t>
      </w:r>
      <w:r w:rsidRPr="002A0189">
        <w:rPr>
          <w:rFonts w:ascii="Times New Roman" w:hAnsi="Times New Roman" w:cs="Times New Roman"/>
        </w:rPr>
        <w:t>imum</w:t>
      </w:r>
      <w:r w:rsidR="00260AF2" w:rsidRPr="002A0189">
        <w:rPr>
          <w:rFonts w:ascii="Times New Roman" w:hAnsi="Times New Roman" w:cs="Times New Roman"/>
        </w:rPr>
        <w:t xml:space="preserve"> response of each compound)</w:t>
      </w:r>
      <w:r w:rsidRPr="002A0189">
        <w:rPr>
          <w:rFonts w:ascii="Times New Roman" w:hAnsi="Times New Roman" w:cs="Times New Roman"/>
        </w:rPr>
        <w:t>,</w:t>
      </w:r>
      <w:r w:rsidR="00260AF2" w:rsidRPr="002A0189">
        <w:rPr>
          <w:rFonts w:ascii="Times New Roman" w:hAnsi="Times New Roman" w:cs="Times New Roman"/>
        </w:rPr>
        <w:t xml:space="preserve"> and EC</w:t>
      </w:r>
      <w:r w:rsidR="00260AF2" w:rsidRPr="002A0189">
        <w:rPr>
          <w:rFonts w:ascii="Times New Roman" w:hAnsi="Times New Roman" w:cs="Times New Roman"/>
          <w:vertAlign w:val="subscript"/>
        </w:rPr>
        <w:t>50</w:t>
      </w:r>
      <w:r w:rsidRPr="002A0189">
        <w:rPr>
          <w:rFonts w:ascii="Times New Roman" w:hAnsi="Times New Roman" w:cs="Times New Roman"/>
        </w:rPr>
        <w:t xml:space="preserve"> was</w:t>
      </w:r>
      <w:r w:rsidR="00260AF2" w:rsidRPr="002A0189">
        <w:rPr>
          <w:rFonts w:ascii="Times New Roman" w:hAnsi="Times New Roman" w:cs="Times New Roman"/>
        </w:rPr>
        <w:t xml:space="preserve"> calculated using GraphPad prism 7 software (GraphPad, San Diego, CA, USA).</w:t>
      </w:r>
    </w:p>
    <w:p w14:paraId="6CA3862A" w14:textId="122BDABE" w:rsidR="00121E9B" w:rsidRPr="00344649" w:rsidRDefault="00121E9B" w:rsidP="00344649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sectPr w:rsidR="00121E9B" w:rsidRPr="00344649" w:rsidSect="00344649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A607C" w14:textId="77777777" w:rsidR="00B00744" w:rsidRDefault="00B00744" w:rsidP="00387952">
      <w:r>
        <w:separator/>
      </w:r>
    </w:p>
  </w:endnote>
  <w:endnote w:type="continuationSeparator" w:id="0">
    <w:p w14:paraId="04E64813" w14:textId="77777777" w:rsidR="00B00744" w:rsidRDefault="00B00744" w:rsidP="00387952">
      <w:r>
        <w:continuationSeparator/>
      </w:r>
    </w:p>
  </w:endnote>
  <w:endnote w:type="continuationNotice" w:id="1">
    <w:p w14:paraId="5399723C" w14:textId="77777777" w:rsidR="00B00744" w:rsidRDefault="00B007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S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7724005"/>
      <w:docPartObj>
        <w:docPartGallery w:val="Page Numbers (Bottom of Page)"/>
        <w:docPartUnique/>
      </w:docPartObj>
    </w:sdtPr>
    <w:sdtEndPr/>
    <w:sdtContent>
      <w:p w14:paraId="3FFA2772" w14:textId="69E8FE2E" w:rsidR="00B00744" w:rsidRDefault="00B00744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C087A">
          <w:rPr>
            <w:noProof/>
            <w:lang w:val="ja-JP"/>
          </w:rPr>
          <w:t>2</w:t>
        </w:r>
        <w:r>
          <w:fldChar w:fldCharType="end"/>
        </w:r>
      </w:p>
    </w:sdtContent>
  </w:sdt>
  <w:p w14:paraId="15407FF6" w14:textId="77777777" w:rsidR="00B00744" w:rsidRDefault="00B00744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ED1CD" w14:textId="77777777" w:rsidR="00B00744" w:rsidRDefault="00B00744" w:rsidP="00387952">
      <w:r>
        <w:separator/>
      </w:r>
    </w:p>
  </w:footnote>
  <w:footnote w:type="continuationSeparator" w:id="0">
    <w:p w14:paraId="7124CB65" w14:textId="77777777" w:rsidR="00B00744" w:rsidRDefault="00B00744" w:rsidP="00387952">
      <w:r>
        <w:continuationSeparator/>
      </w:r>
    </w:p>
  </w:footnote>
  <w:footnote w:type="continuationNotice" w:id="1">
    <w:p w14:paraId="14A0921A" w14:textId="77777777" w:rsidR="00B00744" w:rsidRDefault="00B0074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1265B"/>
    <w:multiLevelType w:val="hybridMultilevel"/>
    <w:tmpl w:val="58041E22"/>
    <w:lvl w:ilvl="0" w:tplc="4BC2D86C">
      <w:start w:val="2"/>
      <w:numFmt w:val="lowerLetter"/>
      <w:lvlText w:val="(%1)"/>
      <w:lvlJc w:val="left"/>
      <w:pPr>
        <w:ind w:left="360" w:hanging="360"/>
      </w:pPr>
      <w:rPr>
        <w:rFonts w:eastAsia="MinionPro-Regular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7890BA1"/>
    <w:multiLevelType w:val="multilevel"/>
    <w:tmpl w:val="055CFF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C372607"/>
    <w:multiLevelType w:val="hybridMultilevel"/>
    <w:tmpl w:val="02F4B808"/>
    <w:lvl w:ilvl="0" w:tplc="0409000F">
      <w:start w:val="1"/>
      <w:numFmt w:val="decimal"/>
      <w:lvlText w:val="%1."/>
      <w:lvlJc w:val="left"/>
      <w:pPr>
        <w:ind w:left="3300" w:hanging="420"/>
      </w:pPr>
    </w:lvl>
    <w:lvl w:ilvl="1" w:tplc="04090017" w:tentative="1">
      <w:start w:val="1"/>
      <w:numFmt w:val="aiueoFullWidth"/>
      <w:lvlText w:val="(%2)"/>
      <w:lvlJc w:val="left"/>
      <w:pPr>
        <w:ind w:left="3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4140" w:hanging="420"/>
      </w:pPr>
    </w:lvl>
    <w:lvl w:ilvl="3" w:tplc="0409000F" w:tentative="1">
      <w:start w:val="1"/>
      <w:numFmt w:val="decimal"/>
      <w:lvlText w:val="%4."/>
      <w:lvlJc w:val="left"/>
      <w:pPr>
        <w:ind w:left="4560" w:hanging="420"/>
      </w:pPr>
    </w:lvl>
    <w:lvl w:ilvl="4" w:tplc="04090017" w:tentative="1">
      <w:start w:val="1"/>
      <w:numFmt w:val="aiueoFullWidth"/>
      <w:lvlText w:val="(%5)"/>
      <w:lvlJc w:val="left"/>
      <w:pPr>
        <w:ind w:left="4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5400" w:hanging="420"/>
      </w:pPr>
    </w:lvl>
    <w:lvl w:ilvl="6" w:tplc="0409000F" w:tentative="1">
      <w:start w:val="1"/>
      <w:numFmt w:val="decimal"/>
      <w:lvlText w:val="%7."/>
      <w:lvlJc w:val="left"/>
      <w:pPr>
        <w:ind w:left="5820" w:hanging="420"/>
      </w:pPr>
    </w:lvl>
    <w:lvl w:ilvl="7" w:tplc="04090017" w:tentative="1">
      <w:start w:val="1"/>
      <w:numFmt w:val="aiueoFullWidth"/>
      <w:lvlText w:val="(%8)"/>
      <w:lvlJc w:val="left"/>
      <w:pPr>
        <w:ind w:left="6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6660" w:hanging="420"/>
      </w:pPr>
    </w:lvl>
  </w:abstractNum>
  <w:abstractNum w:abstractNumId="3" w15:restartNumberingAfterBreak="0">
    <w:nsid w:val="1EB54A4E"/>
    <w:multiLevelType w:val="hybridMultilevel"/>
    <w:tmpl w:val="44EA3902"/>
    <w:lvl w:ilvl="0" w:tplc="5776A1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205BB8"/>
    <w:multiLevelType w:val="hybridMultilevel"/>
    <w:tmpl w:val="EEDC0252"/>
    <w:lvl w:ilvl="0" w:tplc="3DE024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C4855AC"/>
    <w:multiLevelType w:val="hybridMultilevel"/>
    <w:tmpl w:val="F2E276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08859E4"/>
    <w:multiLevelType w:val="hybridMultilevel"/>
    <w:tmpl w:val="7EB6A98C"/>
    <w:lvl w:ilvl="0" w:tplc="0409000F">
      <w:start w:val="1"/>
      <w:numFmt w:val="decimal"/>
      <w:lvlText w:val="%1."/>
      <w:lvlJc w:val="left"/>
      <w:pPr>
        <w:ind w:left="3300" w:hanging="420"/>
      </w:pPr>
    </w:lvl>
    <w:lvl w:ilvl="1" w:tplc="04090017" w:tentative="1">
      <w:start w:val="1"/>
      <w:numFmt w:val="aiueoFullWidth"/>
      <w:lvlText w:val="(%2)"/>
      <w:lvlJc w:val="left"/>
      <w:pPr>
        <w:ind w:left="3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4140" w:hanging="420"/>
      </w:pPr>
    </w:lvl>
    <w:lvl w:ilvl="3" w:tplc="0409000F" w:tentative="1">
      <w:start w:val="1"/>
      <w:numFmt w:val="decimal"/>
      <w:lvlText w:val="%4."/>
      <w:lvlJc w:val="left"/>
      <w:pPr>
        <w:ind w:left="4560" w:hanging="420"/>
      </w:pPr>
    </w:lvl>
    <w:lvl w:ilvl="4" w:tplc="04090017" w:tentative="1">
      <w:start w:val="1"/>
      <w:numFmt w:val="aiueoFullWidth"/>
      <w:lvlText w:val="(%5)"/>
      <w:lvlJc w:val="left"/>
      <w:pPr>
        <w:ind w:left="4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5400" w:hanging="420"/>
      </w:pPr>
    </w:lvl>
    <w:lvl w:ilvl="6" w:tplc="0409000F" w:tentative="1">
      <w:start w:val="1"/>
      <w:numFmt w:val="decimal"/>
      <w:lvlText w:val="%7."/>
      <w:lvlJc w:val="left"/>
      <w:pPr>
        <w:ind w:left="5820" w:hanging="420"/>
      </w:pPr>
    </w:lvl>
    <w:lvl w:ilvl="7" w:tplc="04090017" w:tentative="1">
      <w:start w:val="1"/>
      <w:numFmt w:val="aiueoFullWidth"/>
      <w:lvlText w:val="(%8)"/>
      <w:lvlJc w:val="left"/>
      <w:pPr>
        <w:ind w:left="6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6660" w:hanging="420"/>
      </w:pPr>
    </w:lvl>
  </w:abstractNum>
  <w:abstractNum w:abstractNumId="7" w15:restartNumberingAfterBreak="0">
    <w:nsid w:val="6248333C"/>
    <w:multiLevelType w:val="hybridMultilevel"/>
    <w:tmpl w:val="AD482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317577"/>
    <w:multiLevelType w:val="hybridMultilevel"/>
    <w:tmpl w:val="CD3617E6"/>
    <w:lvl w:ilvl="0" w:tplc="B89833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11334F2"/>
    <w:multiLevelType w:val="hybridMultilevel"/>
    <w:tmpl w:val="E66A3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A700E9"/>
    <w:multiLevelType w:val="multilevel"/>
    <w:tmpl w:val="0E02A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86C07E8"/>
    <w:multiLevelType w:val="hybridMultilevel"/>
    <w:tmpl w:val="E77869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CE530BC"/>
    <w:multiLevelType w:val="hybridMultilevel"/>
    <w:tmpl w:val="E75AFA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DBB3328"/>
    <w:multiLevelType w:val="multilevel"/>
    <w:tmpl w:val="772A152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11"/>
  </w:num>
  <w:num w:numId="5">
    <w:abstractNumId w:val="10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13"/>
  </w:num>
  <w:num w:numId="10">
    <w:abstractNumId w:val="3"/>
  </w:num>
  <w:num w:numId="11">
    <w:abstractNumId w:val="8"/>
  </w:num>
  <w:num w:numId="12">
    <w:abstractNumId w:val="4"/>
  </w:num>
  <w:num w:numId="13">
    <w:abstractNumId w:val="0"/>
  </w:num>
  <w:num w:numId="14">
    <w:abstractNumId w:val="7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NM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eeva0pts5eueprv7xx9w4d5etfpffw5ts&quot;&gt;TJ-71_My EndNote Library1&lt;record-ids&gt;&lt;item&gt;30&lt;/item&gt;&lt;/record-ids&gt;&lt;/item&gt;&lt;/Libraries&gt;"/>
  </w:docVars>
  <w:rsids>
    <w:rsidRoot w:val="00303EA2"/>
    <w:rsid w:val="000063C6"/>
    <w:rsid w:val="00007A6E"/>
    <w:rsid w:val="00010B8D"/>
    <w:rsid w:val="00010DB2"/>
    <w:rsid w:val="00013DF5"/>
    <w:rsid w:val="00016E51"/>
    <w:rsid w:val="000216DE"/>
    <w:rsid w:val="0002597A"/>
    <w:rsid w:val="000331D1"/>
    <w:rsid w:val="000337C3"/>
    <w:rsid w:val="000376FE"/>
    <w:rsid w:val="00040BF8"/>
    <w:rsid w:val="00041A9B"/>
    <w:rsid w:val="00043375"/>
    <w:rsid w:val="00043A0F"/>
    <w:rsid w:val="0004526B"/>
    <w:rsid w:val="000520AB"/>
    <w:rsid w:val="000552B1"/>
    <w:rsid w:val="00060E4B"/>
    <w:rsid w:val="000662A1"/>
    <w:rsid w:val="00066E59"/>
    <w:rsid w:val="00071E29"/>
    <w:rsid w:val="0007220D"/>
    <w:rsid w:val="00074986"/>
    <w:rsid w:val="00074E39"/>
    <w:rsid w:val="000757EB"/>
    <w:rsid w:val="0008147F"/>
    <w:rsid w:val="00082CBD"/>
    <w:rsid w:val="000842EF"/>
    <w:rsid w:val="00084388"/>
    <w:rsid w:val="00085B33"/>
    <w:rsid w:val="00086C47"/>
    <w:rsid w:val="000922B8"/>
    <w:rsid w:val="00093A47"/>
    <w:rsid w:val="00093D86"/>
    <w:rsid w:val="00094E34"/>
    <w:rsid w:val="000969E2"/>
    <w:rsid w:val="00096C56"/>
    <w:rsid w:val="00097226"/>
    <w:rsid w:val="00097508"/>
    <w:rsid w:val="000A28C1"/>
    <w:rsid w:val="000A4009"/>
    <w:rsid w:val="000B2830"/>
    <w:rsid w:val="000B7220"/>
    <w:rsid w:val="000C7E53"/>
    <w:rsid w:val="000D06C2"/>
    <w:rsid w:val="000D2822"/>
    <w:rsid w:val="000D3673"/>
    <w:rsid w:val="000D67C9"/>
    <w:rsid w:val="000D75EB"/>
    <w:rsid w:val="000D77A3"/>
    <w:rsid w:val="000E0296"/>
    <w:rsid w:val="000E1194"/>
    <w:rsid w:val="000E2048"/>
    <w:rsid w:val="000E425D"/>
    <w:rsid w:val="000E5BD8"/>
    <w:rsid w:val="000E5BEF"/>
    <w:rsid w:val="000E6C6B"/>
    <w:rsid w:val="000E7D4A"/>
    <w:rsid w:val="000F2AA7"/>
    <w:rsid w:val="000F3224"/>
    <w:rsid w:val="000F3459"/>
    <w:rsid w:val="000F39C2"/>
    <w:rsid w:val="00100C6F"/>
    <w:rsid w:val="00101EC7"/>
    <w:rsid w:val="00104312"/>
    <w:rsid w:val="00104DE7"/>
    <w:rsid w:val="0010562F"/>
    <w:rsid w:val="00105FB9"/>
    <w:rsid w:val="001073C9"/>
    <w:rsid w:val="001076AE"/>
    <w:rsid w:val="00112F5D"/>
    <w:rsid w:val="00113457"/>
    <w:rsid w:val="0011481F"/>
    <w:rsid w:val="00115372"/>
    <w:rsid w:val="001170C3"/>
    <w:rsid w:val="00117F90"/>
    <w:rsid w:val="00121C48"/>
    <w:rsid w:val="00121E9B"/>
    <w:rsid w:val="001251E5"/>
    <w:rsid w:val="00125544"/>
    <w:rsid w:val="0012583D"/>
    <w:rsid w:val="001269FB"/>
    <w:rsid w:val="00133F92"/>
    <w:rsid w:val="00137A53"/>
    <w:rsid w:val="001419EB"/>
    <w:rsid w:val="001425FF"/>
    <w:rsid w:val="001431E5"/>
    <w:rsid w:val="001450E1"/>
    <w:rsid w:val="00145D3E"/>
    <w:rsid w:val="00151A9E"/>
    <w:rsid w:val="00152A9F"/>
    <w:rsid w:val="001539A8"/>
    <w:rsid w:val="0016155F"/>
    <w:rsid w:val="00163219"/>
    <w:rsid w:val="00164887"/>
    <w:rsid w:val="00165A60"/>
    <w:rsid w:val="0017254B"/>
    <w:rsid w:val="001737EA"/>
    <w:rsid w:val="00177205"/>
    <w:rsid w:val="001775DA"/>
    <w:rsid w:val="00180219"/>
    <w:rsid w:val="001815F5"/>
    <w:rsid w:val="00182623"/>
    <w:rsid w:val="001838B1"/>
    <w:rsid w:val="00190C1A"/>
    <w:rsid w:val="0019325D"/>
    <w:rsid w:val="00194ECC"/>
    <w:rsid w:val="00194FA1"/>
    <w:rsid w:val="00195A90"/>
    <w:rsid w:val="001A3A60"/>
    <w:rsid w:val="001A4439"/>
    <w:rsid w:val="001B1224"/>
    <w:rsid w:val="001B2F06"/>
    <w:rsid w:val="001B3EC9"/>
    <w:rsid w:val="001B4505"/>
    <w:rsid w:val="001B655B"/>
    <w:rsid w:val="001B72A4"/>
    <w:rsid w:val="001C1F76"/>
    <w:rsid w:val="001C2C09"/>
    <w:rsid w:val="001C4A43"/>
    <w:rsid w:val="001D106E"/>
    <w:rsid w:val="001D4503"/>
    <w:rsid w:val="001E1E44"/>
    <w:rsid w:val="001E2885"/>
    <w:rsid w:val="001E4C3C"/>
    <w:rsid w:val="001F57E2"/>
    <w:rsid w:val="00206232"/>
    <w:rsid w:val="0020699B"/>
    <w:rsid w:val="0020793B"/>
    <w:rsid w:val="00213A9C"/>
    <w:rsid w:val="002168EA"/>
    <w:rsid w:val="00216E8F"/>
    <w:rsid w:val="0021786F"/>
    <w:rsid w:val="00222AF2"/>
    <w:rsid w:val="0022383B"/>
    <w:rsid w:val="00223FA8"/>
    <w:rsid w:val="00224BA1"/>
    <w:rsid w:val="002264EB"/>
    <w:rsid w:val="00230789"/>
    <w:rsid w:val="00231669"/>
    <w:rsid w:val="00233250"/>
    <w:rsid w:val="002347C7"/>
    <w:rsid w:val="00235B81"/>
    <w:rsid w:val="00237F83"/>
    <w:rsid w:val="002408DB"/>
    <w:rsid w:val="00243C7F"/>
    <w:rsid w:val="00245BB7"/>
    <w:rsid w:val="00253543"/>
    <w:rsid w:val="00253F1A"/>
    <w:rsid w:val="002562E0"/>
    <w:rsid w:val="002572D6"/>
    <w:rsid w:val="00260AF2"/>
    <w:rsid w:val="00260F5B"/>
    <w:rsid w:val="00261ABB"/>
    <w:rsid w:val="00271F28"/>
    <w:rsid w:val="00272127"/>
    <w:rsid w:val="00273522"/>
    <w:rsid w:val="00280879"/>
    <w:rsid w:val="00280D4F"/>
    <w:rsid w:val="002828AE"/>
    <w:rsid w:val="002840B4"/>
    <w:rsid w:val="00284A25"/>
    <w:rsid w:val="00285C7A"/>
    <w:rsid w:val="00286289"/>
    <w:rsid w:val="002875E4"/>
    <w:rsid w:val="00287A95"/>
    <w:rsid w:val="002915E5"/>
    <w:rsid w:val="002926FE"/>
    <w:rsid w:val="00295EEE"/>
    <w:rsid w:val="002A0189"/>
    <w:rsid w:val="002A1A26"/>
    <w:rsid w:val="002A5350"/>
    <w:rsid w:val="002A6B6D"/>
    <w:rsid w:val="002B2636"/>
    <w:rsid w:val="002B4ADE"/>
    <w:rsid w:val="002C468F"/>
    <w:rsid w:val="002C503D"/>
    <w:rsid w:val="002C6739"/>
    <w:rsid w:val="002C70EE"/>
    <w:rsid w:val="002D1C96"/>
    <w:rsid w:val="002D56E5"/>
    <w:rsid w:val="002D6B85"/>
    <w:rsid w:val="002E0707"/>
    <w:rsid w:val="002E54DD"/>
    <w:rsid w:val="002E6C0B"/>
    <w:rsid w:val="002E7CD4"/>
    <w:rsid w:val="002F1615"/>
    <w:rsid w:val="002F36D6"/>
    <w:rsid w:val="002F3BE0"/>
    <w:rsid w:val="002F3F54"/>
    <w:rsid w:val="002F4ACA"/>
    <w:rsid w:val="002F590F"/>
    <w:rsid w:val="002F6A23"/>
    <w:rsid w:val="00303770"/>
    <w:rsid w:val="00303B09"/>
    <w:rsid w:val="00303EA2"/>
    <w:rsid w:val="00304E00"/>
    <w:rsid w:val="00310BEC"/>
    <w:rsid w:val="003126C0"/>
    <w:rsid w:val="00312916"/>
    <w:rsid w:val="00312B56"/>
    <w:rsid w:val="00313BEB"/>
    <w:rsid w:val="00313E8B"/>
    <w:rsid w:val="003141FA"/>
    <w:rsid w:val="00315D71"/>
    <w:rsid w:val="00317422"/>
    <w:rsid w:val="0032010B"/>
    <w:rsid w:val="00321BDE"/>
    <w:rsid w:val="003224EE"/>
    <w:rsid w:val="00324444"/>
    <w:rsid w:val="003264BA"/>
    <w:rsid w:val="003345D7"/>
    <w:rsid w:val="0034023D"/>
    <w:rsid w:val="00341F8A"/>
    <w:rsid w:val="00342788"/>
    <w:rsid w:val="00344649"/>
    <w:rsid w:val="0034556E"/>
    <w:rsid w:val="003455DC"/>
    <w:rsid w:val="00345B96"/>
    <w:rsid w:val="00355D5A"/>
    <w:rsid w:val="00361597"/>
    <w:rsid w:val="00363A8C"/>
    <w:rsid w:val="00363EA0"/>
    <w:rsid w:val="00367387"/>
    <w:rsid w:val="00370586"/>
    <w:rsid w:val="00372340"/>
    <w:rsid w:val="00372DD9"/>
    <w:rsid w:val="0037475D"/>
    <w:rsid w:val="00374F71"/>
    <w:rsid w:val="0038038A"/>
    <w:rsid w:val="003805BF"/>
    <w:rsid w:val="003809C0"/>
    <w:rsid w:val="00381828"/>
    <w:rsid w:val="00383BB7"/>
    <w:rsid w:val="00384887"/>
    <w:rsid w:val="0038562A"/>
    <w:rsid w:val="00386F74"/>
    <w:rsid w:val="00387322"/>
    <w:rsid w:val="00387952"/>
    <w:rsid w:val="00390BB6"/>
    <w:rsid w:val="00391DA5"/>
    <w:rsid w:val="0039570A"/>
    <w:rsid w:val="003958FA"/>
    <w:rsid w:val="003961E0"/>
    <w:rsid w:val="003A0328"/>
    <w:rsid w:val="003A10C7"/>
    <w:rsid w:val="003A2366"/>
    <w:rsid w:val="003A3822"/>
    <w:rsid w:val="003A4CA0"/>
    <w:rsid w:val="003A4F6C"/>
    <w:rsid w:val="003A5AB2"/>
    <w:rsid w:val="003A7B72"/>
    <w:rsid w:val="003B23FF"/>
    <w:rsid w:val="003B5B7A"/>
    <w:rsid w:val="003B6D53"/>
    <w:rsid w:val="003C3BDC"/>
    <w:rsid w:val="003C455C"/>
    <w:rsid w:val="003C4C99"/>
    <w:rsid w:val="003C59C0"/>
    <w:rsid w:val="003C79FE"/>
    <w:rsid w:val="003D081B"/>
    <w:rsid w:val="003D25D8"/>
    <w:rsid w:val="003D3912"/>
    <w:rsid w:val="003D4AD7"/>
    <w:rsid w:val="003D5007"/>
    <w:rsid w:val="003D500E"/>
    <w:rsid w:val="003E32C6"/>
    <w:rsid w:val="003E6686"/>
    <w:rsid w:val="003F0D76"/>
    <w:rsid w:val="003F14D9"/>
    <w:rsid w:val="003F1F4D"/>
    <w:rsid w:val="003F3782"/>
    <w:rsid w:val="003F386E"/>
    <w:rsid w:val="003F484F"/>
    <w:rsid w:val="003F578D"/>
    <w:rsid w:val="003F78BA"/>
    <w:rsid w:val="0040081A"/>
    <w:rsid w:val="004015CA"/>
    <w:rsid w:val="0040352E"/>
    <w:rsid w:val="0041185A"/>
    <w:rsid w:val="00412F4D"/>
    <w:rsid w:val="0041484A"/>
    <w:rsid w:val="00414D33"/>
    <w:rsid w:val="00416D72"/>
    <w:rsid w:val="004175CB"/>
    <w:rsid w:val="00420413"/>
    <w:rsid w:val="00420B33"/>
    <w:rsid w:val="00421658"/>
    <w:rsid w:val="00422C14"/>
    <w:rsid w:val="004263AE"/>
    <w:rsid w:val="00427320"/>
    <w:rsid w:val="00430FCE"/>
    <w:rsid w:val="00433AE0"/>
    <w:rsid w:val="00433CF1"/>
    <w:rsid w:val="0043742E"/>
    <w:rsid w:val="00437661"/>
    <w:rsid w:val="0044113B"/>
    <w:rsid w:val="00443463"/>
    <w:rsid w:val="004454DB"/>
    <w:rsid w:val="004462EA"/>
    <w:rsid w:val="004466E5"/>
    <w:rsid w:val="00450D1D"/>
    <w:rsid w:val="00452B36"/>
    <w:rsid w:val="004553EA"/>
    <w:rsid w:val="00456148"/>
    <w:rsid w:val="0045692A"/>
    <w:rsid w:val="00460832"/>
    <w:rsid w:val="00467321"/>
    <w:rsid w:val="00473E5A"/>
    <w:rsid w:val="00474530"/>
    <w:rsid w:val="0047582F"/>
    <w:rsid w:val="00476059"/>
    <w:rsid w:val="00477010"/>
    <w:rsid w:val="00480E06"/>
    <w:rsid w:val="00482B78"/>
    <w:rsid w:val="00483470"/>
    <w:rsid w:val="00483995"/>
    <w:rsid w:val="00483B58"/>
    <w:rsid w:val="00484F01"/>
    <w:rsid w:val="00484F53"/>
    <w:rsid w:val="00485B76"/>
    <w:rsid w:val="0048639D"/>
    <w:rsid w:val="004868A2"/>
    <w:rsid w:val="00487EFC"/>
    <w:rsid w:val="00487F89"/>
    <w:rsid w:val="004902ED"/>
    <w:rsid w:val="00491029"/>
    <w:rsid w:val="0049194B"/>
    <w:rsid w:val="00492689"/>
    <w:rsid w:val="00494188"/>
    <w:rsid w:val="00497727"/>
    <w:rsid w:val="00497B76"/>
    <w:rsid w:val="004A05DC"/>
    <w:rsid w:val="004A3120"/>
    <w:rsid w:val="004A3721"/>
    <w:rsid w:val="004A4A5E"/>
    <w:rsid w:val="004A5BA2"/>
    <w:rsid w:val="004A6A59"/>
    <w:rsid w:val="004A7422"/>
    <w:rsid w:val="004B07B4"/>
    <w:rsid w:val="004B2498"/>
    <w:rsid w:val="004B4DE6"/>
    <w:rsid w:val="004B532F"/>
    <w:rsid w:val="004B5462"/>
    <w:rsid w:val="004B594B"/>
    <w:rsid w:val="004B60AA"/>
    <w:rsid w:val="004C2E76"/>
    <w:rsid w:val="004C4704"/>
    <w:rsid w:val="004C5507"/>
    <w:rsid w:val="004D06E6"/>
    <w:rsid w:val="004D3290"/>
    <w:rsid w:val="004D58CF"/>
    <w:rsid w:val="004D6B7B"/>
    <w:rsid w:val="004E166C"/>
    <w:rsid w:val="004E2B58"/>
    <w:rsid w:val="004E3DCD"/>
    <w:rsid w:val="004F09CF"/>
    <w:rsid w:val="004F17AD"/>
    <w:rsid w:val="005002D7"/>
    <w:rsid w:val="005025BD"/>
    <w:rsid w:val="0050381B"/>
    <w:rsid w:val="0050533B"/>
    <w:rsid w:val="005062D6"/>
    <w:rsid w:val="00511418"/>
    <w:rsid w:val="00512F20"/>
    <w:rsid w:val="00513862"/>
    <w:rsid w:val="00516DFA"/>
    <w:rsid w:val="00521E73"/>
    <w:rsid w:val="00521F3A"/>
    <w:rsid w:val="00524A84"/>
    <w:rsid w:val="00526462"/>
    <w:rsid w:val="00526C6F"/>
    <w:rsid w:val="00531692"/>
    <w:rsid w:val="00531BB7"/>
    <w:rsid w:val="00532644"/>
    <w:rsid w:val="00533073"/>
    <w:rsid w:val="00535790"/>
    <w:rsid w:val="005424AA"/>
    <w:rsid w:val="005440A6"/>
    <w:rsid w:val="005532F9"/>
    <w:rsid w:val="00553A3D"/>
    <w:rsid w:val="0055695A"/>
    <w:rsid w:val="00561BF2"/>
    <w:rsid w:val="0056470A"/>
    <w:rsid w:val="005667EB"/>
    <w:rsid w:val="00567EE5"/>
    <w:rsid w:val="0057438C"/>
    <w:rsid w:val="005746F4"/>
    <w:rsid w:val="005752B2"/>
    <w:rsid w:val="00580E7C"/>
    <w:rsid w:val="0058602C"/>
    <w:rsid w:val="005867DA"/>
    <w:rsid w:val="00586C14"/>
    <w:rsid w:val="00587200"/>
    <w:rsid w:val="00591A3F"/>
    <w:rsid w:val="0059247A"/>
    <w:rsid w:val="00592D03"/>
    <w:rsid w:val="005943EB"/>
    <w:rsid w:val="0059452F"/>
    <w:rsid w:val="005946DF"/>
    <w:rsid w:val="005A0C2C"/>
    <w:rsid w:val="005A5ECA"/>
    <w:rsid w:val="005B0C3F"/>
    <w:rsid w:val="005B1FF2"/>
    <w:rsid w:val="005B7E0F"/>
    <w:rsid w:val="005C1236"/>
    <w:rsid w:val="005C3064"/>
    <w:rsid w:val="005C5C09"/>
    <w:rsid w:val="005D0288"/>
    <w:rsid w:val="005D3647"/>
    <w:rsid w:val="005D51C2"/>
    <w:rsid w:val="005D652C"/>
    <w:rsid w:val="005D6AE6"/>
    <w:rsid w:val="005D7356"/>
    <w:rsid w:val="005E23E9"/>
    <w:rsid w:val="005E282D"/>
    <w:rsid w:val="005F2E3C"/>
    <w:rsid w:val="005F6E59"/>
    <w:rsid w:val="00602637"/>
    <w:rsid w:val="00605EE1"/>
    <w:rsid w:val="00607733"/>
    <w:rsid w:val="00607784"/>
    <w:rsid w:val="006105F3"/>
    <w:rsid w:val="006120C6"/>
    <w:rsid w:val="00617A71"/>
    <w:rsid w:val="00620189"/>
    <w:rsid w:val="006218E6"/>
    <w:rsid w:val="006225A7"/>
    <w:rsid w:val="006240A1"/>
    <w:rsid w:val="00625196"/>
    <w:rsid w:val="00630512"/>
    <w:rsid w:val="00630B5E"/>
    <w:rsid w:val="00631572"/>
    <w:rsid w:val="006316FA"/>
    <w:rsid w:val="00631EB4"/>
    <w:rsid w:val="00633945"/>
    <w:rsid w:val="00642813"/>
    <w:rsid w:val="006436FA"/>
    <w:rsid w:val="00643F4D"/>
    <w:rsid w:val="006461D3"/>
    <w:rsid w:val="00652065"/>
    <w:rsid w:val="00652708"/>
    <w:rsid w:val="00653B44"/>
    <w:rsid w:val="006558FD"/>
    <w:rsid w:val="0065590C"/>
    <w:rsid w:val="00660CF6"/>
    <w:rsid w:val="00661493"/>
    <w:rsid w:val="00662EEF"/>
    <w:rsid w:val="00663E75"/>
    <w:rsid w:val="00665A06"/>
    <w:rsid w:val="0067265B"/>
    <w:rsid w:val="00673BF2"/>
    <w:rsid w:val="0067734E"/>
    <w:rsid w:val="00680493"/>
    <w:rsid w:val="00681EA7"/>
    <w:rsid w:val="00682340"/>
    <w:rsid w:val="006856FA"/>
    <w:rsid w:val="006862AE"/>
    <w:rsid w:val="00695309"/>
    <w:rsid w:val="00695935"/>
    <w:rsid w:val="00697272"/>
    <w:rsid w:val="006A0831"/>
    <w:rsid w:val="006A2381"/>
    <w:rsid w:val="006A35C9"/>
    <w:rsid w:val="006A577A"/>
    <w:rsid w:val="006A77A9"/>
    <w:rsid w:val="006B3835"/>
    <w:rsid w:val="006B6053"/>
    <w:rsid w:val="006B6082"/>
    <w:rsid w:val="006B65C2"/>
    <w:rsid w:val="006C10EF"/>
    <w:rsid w:val="006C1D56"/>
    <w:rsid w:val="006C2358"/>
    <w:rsid w:val="006C4ABA"/>
    <w:rsid w:val="006C4BA8"/>
    <w:rsid w:val="006C7D3B"/>
    <w:rsid w:val="006D0521"/>
    <w:rsid w:val="006D0652"/>
    <w:rsid w:val="006D1339"/>
    <w:rsid w:val="006D1921"/>
    <w:rsid w:val="006E02B7"/>
    <w:rsid w:val="006E081C"/>
    <w:rsid w:val="006E286F"/>
    <w:rsid w:val="006E630A"/>
    <w:rsid w:val="006E6C86"/>
    <w:rsid w:val="00700FB9"/>
    <w:rsid w:val="007019C9"/>
    <w:rsid w:val="00703998"/>
    <w:rsid w:val="00707C0B"/>
    <w:rsid w:val="00713FAB"/>
    <w:rsid w:val="00715873"/>
    <w:rsid w:val="00716B6E"/>
    <w:rsid w:val="00717670"/>
    <w:rsid w:val="00720D2B"/>
    <w:rsid w:val="007220FB"/>
    <w:rsid w:val="00727B84"/>
    <w:rsid w:val="00733248"/>
    <w:rsid w:val="00736040"/>
    <w:rsid w:val="00742E91"/>
    <w:rsid w:val="007452D1"/>
    <w:rsid w:val="0074665E"/>
    <w:rsid w:val="00747C06"/>
    <w:rsid w:val="00750D6F"/>
    <w:rsid w:val="00755CEB"/>
    <w:rsid w:val="0076082A"/>
    <w:rsid w:val="00760CBF"/>
    <w:rsid w:val="00762C9A"/>
    <w:rsid w:val="00764D5A"/>
    <w:rsid w:val="00770C5F"/>
    <w:rsid w:val="00771DB1"/>
    <w:rsid w:val="00772890"/>
    <w:rsid w:val="00774AE8"/>
    <w:rsid w:val="007769FB"/>
    <w:rsid w:val="00777BCA"/>
    <w:rsid w:val="00777BD4"/>
    <w:rsid w:val="00777E30"/>
    <w:rsid w:val="00783323"/>
    <w:rsid w:val="00783E0D"/>
    <w:rsid w:val="00783E58"/>
    <w:rsid w:val="0078624F"/>
    <w:rsid w:val="00790800"/>
    <w:rsid w:val="007912A5"/>
    <w:rsid w:val="00792A69"/>
    <w:rsid w:val="00794DDC"/>
    <w:rsid w:val="007A03E5"/>
    <w:rsid w:val="007A0CF0"/>
    <w:rsid w:val="007A4528"/>
    <w:rsid w:val="007A7CC9"/>
    <w:rsid w:val="007B056A"/>
    <w:rsid w:val="007B256D"/>
    <w:rsid w:val="007B46D0"/>
    <w:rsid w:val="007B6D13"/>
    <w:rsid w:val="007B78D6"/>
    <w:rsid w:val="007C03ED"/>
    <w:rsid w:val="007C0C69"/>
    <w:rsid w:val="007C1B59"/>
    <w:rsid w:val="007C25CC"/>
    <w:rsid w:val="007C3EE8"/>
    <w:rsid w:val="007C6CFC"/>
    <w:rsid w:val="007C754C"/>
    <w:rsid w:val="007C7751"/>
    <w:rsid w:val="007D34BE"/>
    <w:rsid w:val="007D58D6"/>
    <w:rsid w:val="007D6CD8"/>
    <w:rsid w:val="007E0877"/>
    <w:rsid w:val="007E0B6C"/>
    <w:rsid w:val="007E0D0E"/>
    <w:rsid w:val="007E2080"/>
    <w:rsid w:val="007E3D82"/>
    <w:rsid w:val="007E7A9F"/>
    <w:rsid w:val="007F0D9D"/>
    <w:rsid w:val="007F3481"/>
    <w:rsid w:val="007F3CA5"/>
    <w:rsid w:val="007F50F9"/>
    <w:rsid w:val="007F56EC"/>
    <w:rsid w:val="00801BE7"/>
    <w:rsid w:val="00802810"/>
    <w:rsid w:val="00802885"/>
    <w:rsid w:val="00804E08"/>
    <w:rsid w:val="0080594D"/>
    <w:rsid w:val="00805A10"/>
    <w:rsid w:val="0080777D"/>
    <w:rsid w:val="0081317B"/>
    <w:rsid w:val="00813268"/>
    <w:rsid w:val="00817E40"/>
    <w:rsid w:val="00823345"/>
    <w:rsid w:val="008239AB"/>
    <w:rsid w:val="00825CEE"/>
    <w:rsid w:val="0083326B"/>
    <w:rsid w:val="00833AFB"/>
    <w:rsid w:val="00841567"/>
    <w:rsid w:val="00842FA9"/>
    <w:rsid w:val="00843F8B"/>
    <w:rsid w:val="00851864"/>
    <w:rsid w:val="008522DA"/>
    <w:rsid w:val="008617EA"/>
    <w:rsid w:val="00861BD8"/>
    <w:rsid w:val="008633AA"/>
    <w:rsid w:val="00863E1E"/>
    <w:rsid w:val="00866458"/>
    <w:rsid w:val="00884441"/>
    <w:rsid w:val="00886471"/>
    <w:rsid w:val="00891772"/>
    <w:rsid w:val="00892721"/>
    <w:rsid w:val="00893C4D"/>
    <w:rsid w:val="008953DE"/>
    <w:rsid w:val="00896BC8"/>
    <w:rsid w:val="00897399"/>
    <w:rsid w:val="00897C2C"/>
    <w:rsid w:val="008A705B"/>
    <w:rsid w:val="008B13DA"/>
    <w:rsid w:val="008B20EB"/>
    <w:rsid w:val="008B287E"/>
    <w:rsid w:val="008B2FC4"/>
    <w:rsid w:val="008B6069"/>
    <w:rsid w:val="008B62E9"/>
    <w:rsid w:val="008B631D"/>
    <w:rsid w:val="008B67DB"/>
    <w:rsid w:val="008B79C2"/>
    <w:rsid w:val="008C1A20"/>
    <w:rsid w:val="008C1BCE"/>
    <w:rsid w:val="008C2550"/>
    <w:rsid w:val="008C56A6"/>
    <w:rsid w:val="008D278A"/>
    <w:rsid w:val="008D2FCD"/>
    <w:rsid w:val="008D3C0C"/>
    <w:rsid w:val="008D7B83"/>
    <w:rsid w:val="008E3B2A"/>
    <w:rsid w:val="008E4FF5"/>
    <w:rsid w:val="008E5E27"/>
    <w:rsid w:val="00900178"/>
    <w:rsid w:val="009003D9"/>
    <w:rsid w:val="00901644"/>
    <w:rsid w:val="00903634"/>
    <w:rsid w:val="00904333"/>
    <w:rsid w:val="00904A7E"/>
    <w:rsid w:val="009051C5"/>
    <w:rsid w:val="00906691"/>
    <w:rsid w:val="00907D08"/>
    <w:rsid w:val="0091103A"/>
    <w:rsid w:val="009110CC"/>
    <w:rsid w:val="009115E2"/>
    <w:rsid w:val="00911C34"/>
    <w:rsid w:val="00914549"/>
    <w:rsid w:val="009172ED"/>
    <w:rsid w:val="009201C5"/>
    <w:rsid w:val="00920881"/>
    <w:rsid w:val="00920D97"/>
    <w:rsid w:val="009214D6"/>
    <w:rsid w:val="00922255"/>
    <w:rsid w:val="009223B6"/>
    <w:rsid w:val="00924FFC"/>
    <w:rsid w:val="009251F1"/>
    <w:rsid w:val="00934BF2"/>
    <w:rsid w:val="00935977"/>
    <w:rsid w:val="009370C2"/>
    <w:rsid w:val="00937D1E"/>
    <w:rsid w:val="00943638"/>
    <w:rsid w:val="00951EE2"/>
    <w:rsid w:val="00954203"/>
    <w:rsid w:val="00954B5C"/>
    <w:rsid w:val="00954B96"/>
    <w:rsid w:val="009564C8"/>
    <w:rsid w:val="00957BF4"/>
    <w:rsid w:val="00957C2E"/>
    <w:rsid w:val="00957F7D"/>
    <w:rsid w:val="00961BEA"/>
    <w:rsid w:val="00963D4F"/>
    <w:rsid w:val="00964F90"/>
    <w:rsid w:val="0096552A"/>
    <w:rsid w:val="00971704"/>
    <w:rsid w:val="00974AE3"/>
    <w:rsid w:val="00976019"/>
    <w:rsid w:val="009761C4"/>
    <w:rsid w:val="0098012A"/>
    <w:rsid w:val="00983ABE"/>
    <w:rsid w:val="00983EC3"/>
    <w:rsid w:val="0098635C"/>
    <w:rsid w:val="00986843"/>
    <w:rsid w:val="00990625"/>
    <w:rsid w:val="00990850"/>
    <w:rsid w:val="00991745"/>
    <w:rsid w:val="00991EEB"/>
    <w:rsid w:val="00992276"/>
    <w:rsid w:val="009948E7"/>
    <w:rsid w:val="0099694A"/>
    <w:rsid w:val="009979F6"/>
    <w:rsid w:val="009A119F"/>
    <w:rsid w:val="009A58B4"/>
    <w:rsid w:val="009A7DC0"/>
    <w:rsid w:val="009B1F51"/>
    <w:rsid w:val="009B3EEB"/>
    <w:rsid w:val="009B7015"/>
    <w:rsid w:val="009C227A"/>
    <w:rsid w:val="009C3FD4"/>
    <w:rsid w:val="009D1BC5"/>
    <w:rsid w:val="009D3AE7"/>
    <w:rsid w:val="009D433C"/>
    <w:rsid w:val="009E126A"/>
    <w:rsid w:val="009E18C6"/>
    <w:rsid w:val="009E2984"/>
    <w:rsid w:val="009E3C11"/>
    <w:rsid w:val="009E47CE"/>
    <w:rsid w:val="009E4B3C"/>
    <w:rsid w:val="009E6168"/>
    <w:rsid w:val="009F708C"/>
    <w:rsid w:val="00A01D36"/>
    <w:rsid w:val="00A02D20"/>
    <w:rsid w:val="00A02E54"/>
    <w:rsid w:val="00A03133"/>
    <w:rsid w:val="00A045F1"/>
    <w:rsid w:val="00A05078"/>
    <w:rsid w:val="00A205DD"/>
    <w:rsid w:val="00A22493"/>
    <w:rsid w:val="00A22DD7"/>
    <w:rsid w:val="00A2654D"/>
    <w:rsid w:val="00A27021"/>
    <w:rsid w:val="00A2748C"/>
    <w:rsid w:val="00A34146"/>
    <w:rsid w:val="00A341E7"/>
    <w:rsid w:val="00A34F99"/>
    <w:rsid w:val="00A371B5"/>
    <w:rsid w:val="00A40C47"/>
    <w:rsid w:val="00A434C2"/>
    <w:rsid w:val="00A449F8"/>
    <w:rsid w:val="00A4654B"/>
    <w:rsid w:val="00A472B5"/>
    <w:rsid w:val="00A47638"/>
    <w:rsid w:val="00A50203"/>
    <w:rsid w:val="00A509D1"/>
    <w:rsid w:val="00A52E38"/>
    <w:rsid w:val="00A5395A"/>
    <w:rsid w:val="00A54467"/>
    <w:rsid w:val="00A545DD"/>
    <w:rsid w:val="00A61361"/>
    <w:rsid w:val="00A616B4"/>
    <w:rsid w:val="00A62E76"/>
    <w:rsid w:val="00A63A1F"/>
    <w:rsid w:val="00A64FCE"/>
    <w:rsid w:val="00A66D9B"/>
    <w:rsid w:val="00A72ABC"/>
    <w:rsid w:val="00A7555F"/>
    <w:rsid w:val="00A75C5A"/>
    <w:rsid w:val="00A765DB"/>
    <w:rsid w:val="00A77473"/>
    <w:rsid w:val="00A81B26"/>
    <w:rsid w:val="00A82E11"/>
    <w:rsid w:val="00A84FDB"/>
    <w:rsid w:val="00A864EC"/>
    <w:rsid w:val="00A91616"/>
    <w:rsid w:val="00A91E35"/>
    <w:rsid w:val="00A9380E"/>
    <w:rsid w:val="00A947E0"/>
    <w:rsid w:val="00A9555D"/>
    <w:rsid w:val="00AA0C55"/>
    <w:rsid w:val="00AA4ED4"/>
    <w:rsid w:val="00AA63BD"/>
    <w:rsid w:val="00AA658F"/>
    <w:rsid w:val="00AA726F"/>
    <w:rsid w:val="00AB11DE"/>
    <w:rsid w:val="00AB1F7E"/>
    <w:rsid w:val="00AB4E52"/>
    <w:rsid w:val="00AB5988"/>
    <w:rsid w:val="00AB5D73"/>
    <w:rsid w:val="00AB6249"/>
    <w:rsid w:val="00AB7234"/>
    <w:rsid w:val="00AC087A"/>
    <w:rsid w:val="00AC0A0C"/>
    <w:rsid w:val="00AC2EBE"/>
    <w:rsid w:val="00AC4200"/>
    <w:rsid w:val="00AC6AFB"/>
    <w:rsid w:val="00AD09E8"/>
    <w:rsid w:val="00AD654B"/>
    <w:rsid w:val="00AD6673"/>
    <w:rsid w:val="00AE6006"/>
    <w:rsid w:val="00AF60D2"/>
    <w:rsid w:val="00AF633F"/>
    <w:rsid w:val="00B00744"/>
    <w:rsid w:val="00B05273"/>
    <w:rsid w:val="00B064B2"/>
    <w:rsid w:val="00B10739"/>
    <w:rsid w:val="00B12E78"/>
    <w:rsid w:val="00B15275"/>
    <w:rsid w:val="00B15352"/>
    <w:rsid w:val="00B156B5"/>
    <w:rsid w:val="00B1618E"/>
    <w:rsid w:val="00B2283C"/>
    <w:rsid w:val="00B2540E"/>
    <w:rsid w:val="00B25C17"/>
    <w:rsid w:val="00B27A8C"/>
    <w:rsid w:val="00B305DE"/>
    <w:rsid w:val="00B30710"/>
    <w:rsid w:val="00B3186B"/>
    <w:rsid w:val="00B31F89"/>
    <w:rsid w:val="00B320E3"/>
    <w:rsid w:val="00B35C42"/>
    <w:rsid w:val="00B3684C"/>
    <w:rsid w:val="00B40732"/>
    <w:rsid w:val="00B40BE4"/>
    <w:rsid w:val="00B42E9A"/>
    <w:rsid w:val="00B431FD"/>
    <w:rsid w:val="00B50045"/>
    <w:rsid w:val="00B5131B"/>
    <w:rsid w:val="00B5429B"/>
    <w:rsid w:val="00B56E60"/>
    <w:rsid w:val="00B60506"/>
    <w:rsid w:val="00B60918"/>
    <w:rsid w:val="00B6144C"/>
    <w:rsid w:val="00B61A6D"/>
    <w:rsid w:val="00B70329"/>
    <w:rsid w:val="00B705F5"/>
    <w:rsid w:val="00B7471E"/>
    <w:rsid w:val="00B76C8E"/>
    <w:rsid w:val="00B80C3E"/>
    <w:rsid w:val="00B82D3A"/>
    <w:rsid w:val="00B92A87"/>
    <w:rsid w:val="00B92F1C"/>
    <w:rsid w:val="00B9327F"/>
    <w:rsid w:val="00BA3A6B"/>
    <w:rsid w:val="00BA3C8D"/>
    <w:rsid w:val="00BA7EB2"/>
    <w:rsid w:val="00BB0874"/>
    <w:rsid w:val="00BB549A"/>
    <w:rsid w:val="00BC16DC"/>
    <w:rsid w:val="00BC72E9"/>
    <w:rsid w:val="00BD1738"/>
    <w:rsid w:val="00BD3422"/>
    <w:rsid w:val="00BD49C2"/>
    <w:rsid w:val="00BD4F26"/>
    <w:rsid w:val="00BD5D61"/>
    <w:rsid w:val="00BD5D73"/>
    <w:rsid w:val="00BD7787"/>
    <w:rsid w:val="00BE0918"/>
    <w:rsid w:val="00BE18D6"/>
    <w:rsid w:val="00BE2FBB"/>
    <w:rsid w:val="00BE4DD4"/>
    <w:rsid w:val="00BE7517"/>
    <w:rsid w:val="00BE7AB2"/>
    <w:rsid w:val="00BE7D40"/>
    <w:rsid w:val="00BF2109"/>
    <w:rsid w:val="00BF7AB1"/>
    <w:rsid w:val="00C0006F"/>
    <w:rsid w:val="00C011B5"/>
    <w:rsid w:val="00C011D9"/>
    <w:rsid w:val="00C0382F"/>
    <w:rsid w:val="00C0692D"/>
    <w:rsid w:val="00C073DC"/>
    <w:rsid w:val="00C07CF2"/>
    <w:rsid w:val="00C10307"/>
    <w:rsid w:val="00C16716"/>
    <w:rsid w:val="00C1702D"/>
    <w:rsid w:val="00C22C91"/>
    <w:rsid w:val="00C234B0"/>
    <w:rsid w:val="00C23FC2"/>
    <w:rsid w:val="00C256B7"/>
    <w:rsid w:val="00C31928"/>
    <w:rsid w:val="00C33D0D"/>
    <w:rsid w:val="00C344C0"/>
    <w:rsid w:val="00C378B4"/>
    <w:rsid w:val="00C444B3"/>
    <w:rsid w:val="00C447D3"/>
    <w:rsid w:val="00C458B8"/>
    <w:rsid w:val="00C46F4A"/>
    <w:rsid w:val="00C50820"/>
    <w:rsid w:val="00C5169B"/>
    <w:rsid w:val="00C54CCD"/>
    <w:rsid w:val="00C61ABA"/>
    <w:rsid w:val="00C61C6A"/>
    <w:rsid w:val="00C61FEA"/>
    <w:rsid w:val="00C6382E"/>
    <w:rsid w:val="00C63D51"/>
    <w:rsid w:val="00C659D1"/>
    <w:rsid w:val="00C66321"/>
    <w:rsid w:val="00C71D4E"/>
    <w:rsid w:val="00C73372"/>
    <w:rsid w:val="00C74391"/>
    <w:rsid w:val="00C75ECD"/>
    <w:rsid w:val="00C76333"/>
    <w:rsid w:val="00C76744"/>
    <w:rsid w:val="00C80AD2"/>
    <w:rsid w:val="00C81A2B"/>
    <w:rsid w:val="00C822DA"/>
    <w:rsid w:val="00C825D7"/>
    <w:rsid w:val="00C83B00"/>
    <w:rsid w:val="00C86932"/>
    <w:rsid w:val="00C869BD"/>
    <w:rsid w:val="00C90984"/>
    <w:rsid w:val="00C909BA"/>
    <w:rsid w:val="00C93896"/>
    <w:rsid w:val="00C94F6B"/>
    <w:rsid w:val="00C977D6"/>
    <w:rsid w:val="00C977DA"/>
    <w:rsid w:val="00CA34D8"/>
    <w:rsid w:val="00CB089D"/>
    <w:rsid w:val="00CB2219"/>
    <w:rsid w:val="00CB3065"/>
    <w:rsid w:val="00CB3CBF"/>
    <w:rsid w:val="00CB7488"/>
    <w:rsid w:val="00CC068F"/>
    <w:rsid w:val="00CC08DF"/>
    <w:rsid w:val="00CC0A7E"/>
    <w:rsid w:val="00CC425A"/>
    <w:rsid w:val="00CC784E"/>
    <w:rsid w:val="00CD021A"/>
    <w:rsid w:val="00CD0FE3"/>
    <w:rsid w:val="00CE11F7"/>
    <w:rsid w:val="00CE1DED"/>
    <w:rsid w:val="00CE2FD5"/>
    <w:rsid w:val="00CE3280"/>
    <w:rsid w:val="00CE564F"/>
    <w:rsid w:val="00CE70F2"/>
    <w:rsid w:val="00CE7E74"/>
    <w:rsid w:val="00D022B9"/>
    <w:rsid w:val="00D0696B"/>
    <w:rsid w:val="00D07FF0"/>
    <w:rsid w:val="00D13649"/>
    <w:rsid w:val="00D1523D"/>
    <w:rsid w:val="00D15399"/>
    <w:rsid w:val="00D15CC1"/>
    <w:rsid w:val="00D20D67"/>
    <w:rsid w:val="00D26CAF"/>
    <w:rsid w:val="00D27388"/>
    <w:rsid w:val="00D339DD"/>
    <w:rsid w:val="00D37F83"/>
    <w:rsid w:val="00D40110"/>
    <w:rsid w:val="00D42455"/>
    <w:rsid w:val="00D42B07"/>
    <w:rsid w:val="00D43C32"/>
    <w:rsid w:val="00D47258"/>
    <w:rsid w:val="00D50BF8"/>
    <w:rsid w:val="00D526ED"/>
    <w:rsid w:val="00D571A6"/>
    <w:rsid w:val="00D60314"/>
    <w:rsid w:val="00D614DE"/>
    <w:rsid w:val="00D625D6"/>
    <w:rsid w:val="00D661FF"/>
    <w:rsid w:val="00D6678C"/>
    <w:rsid w:val="00D67815"/>
    <w:rsid w:val="00D7565F"/>
    <w:rsid w:val="00D82341"/>
    <w:rsid w:val="00D83420"/>
    <w:rsid w:val="00D865D0"/>
    <w:rsid w:val="00D879D0"/>
    <w:rsid w:val="00D90D93"/>
    <w:rsid w:val="00D92949"/>
    <w:rsid w:val="00DA0162"/>
    <w:rsid w:val="00DA061D"/>
    <w:rsid w:val="00DA0E26"/>
    <w:rsid w:val="00DB4CD5"/>
    <w:rsid w:val="00DC23C1"/>
    <w:rsid w:val="00DC40CE"/>
    <w:rsid w:val="00DC6570"/>
    <w:rsid w:val="00DC6A57"/>
    <w:rsid w:val="00DC76DB"/>
    <w:rsid w:val="00DC7FF2"/>
    <w:rsid w:val="00DD0470"/>
    <w:rsid w:val="00DD1373"/>
    <w:rsid w:val="00DD3703"/>
    <w:rsid w:val="00DD5B1B"/>
    <w:rsid w:val="00DE0397"/>
    <w:rsid w:val="00DE08E5"/>
    <w:rsid w:val="00DE3BFA"/>
    <w:rsid w:val="00DE493D"/>
    <w:rsid w:val="00DE4978"/>
    <w:rsid w:val="00DE520E"/>
    <w:rsid w:val="00DE6DD0"/>
    <w:rsid w:val="00DF1DA5"/>
    <w:rsid w:val="00DF6EBB"/>
    <w:rsid w:val="00E008C9"/>
    <w:rsid w:val="00E057CF"/>
    <w:rsid w:val="00E0707F"/>
    <w:rsid w:val="00E079A7"/>
    <w:rsid w:val="00E1025C"/>
    <w:rsid w:val="00E13ACC"/>
    <w:rsid w:val="00E2105E"/>
    <w:rsid w:val="00E22B46"/>
    <w:rsid w:val="00E22B7C"/>
    <w:rsid w:val="00E23ABE"/>
    <w:rsid w:val="00E23EB7"/>
    <w:rsid w:val="00E25351"/>
    <w:rsid w:val="00E26DC1"/>
    <w:rsid w:val="00E309F2"/>
    <w:rsid w:val="00E320D4"/>
    <w:rsid w:val="00E35852"/>
    <w:rsid w:val="00E35C55"/>
    <w:rsid w:val="00E37503"/>
    <w:rsid w:val="00E41A49"/>
    <w:rsid w:val="00E428E5"/>
    <w:rsid w:val="00E47488"/>
    <w:rsid w:val="00E53359"/>
    <w:rsid w:val="00E5788F"/>
    <w:rsid w:val="00E6027D"/>
    <w:rsid w:val="00E63150"/>
    <w:rsid w:val="00E71F14"/>
    <w:rsid w:val="00E75841"/>
    <w:rsid w:val="00E83B08"/>
    <w:rsid w:val="00E845DF"/>
    <w:rsid w:val="00E84C0F"/>
    <w:rsid w:val="00E8556C"/>
    <w:rsid w:val="00E87DEC"/>
    <w:rsid w:val="00E914D0"/>
    <w:rsid w:val="00E92991"/>
    <w:rsid w:val="00E9427B"/>
    <w:rsid w:val="00E943AD"/>
    <w:rsid w:val="00E950BA"/>
    <w:rsid w:val="00E969DC"/>
    <w:rsid w:val="00E96E5E"/>
    <w:rsid w:val="00EA06F0"/>
    <w:rsid w:val="00EA31FC"/>
    <w:rsid w:val="00EA33D4"/>
    <w:rsid w:val="00EA3B88"/>
    <w:rsid w:val="00EA3F99"/>
    <w:rsid w:val="00EA5D17"/>
    <w:rsid w:val="00EB0B4A"/>
    <w:rsid w:val="00EB1B0B"/>
    <w:rsid w:val="00EB61AA"/>
    <w:rsid w:val="00EC0AAF"/>
    <w:rsid w:val="00EC1B9A"/>
    <w:rsid w:val="00EC3ED3"/>
    <w:rsid w:val="00EC5925"/>
    <w:rsid w:val="00ED07B8"/>
    <w:rsid w:val="00ED170D"/>
    <w:rsid w:val="00ED4806"/>
    <w:rsid w:val="00EE19F8"/>
    <w:rsid w:val="00EE223E"/>
    <w:rsid w:val="00EE5151"/>
    <w:rsid w:val="00EE5D56"/>
    <w:rsid w:val="00EF4DEA"/>
    <w:rsid w:val="00EF5EE9"/>
    <w:rsid w:val="00EF6897"/>
    <w:rsid w:val="00EF6AD2"/>
    <w:rsid w:val="00F01EA2"/>
    <w:rsid w:val="00F034CC"/>
    <w:rsid w:val="00F041AA"/>
    <w:rsid w:val="00F06586"/>
    <w:rsid w:val="00F072A5"/>
    <w:rsid w:val="00F10936"/>
    <w:rsid w:val="00F15305"/>
    <w:rsid w:val="00F160D5"/>
    <w:rsid w:val="00F17D07"/>
    <w:rsid w:val="00F246F5"/>
    <w:rsid w:val="00F25402"/>
    <w:rsid w:val="00F3035C"/>
    <w:rsid w:val="00F309BD"/>
    <w:rsid w:val="00F315C6"/>
    <w:rsid w:val="00F32364"/>
    <w:rsid w:val="00F334DB"/>
    <w:rsid w:val="00F40533"/>
    <w:rsid w:val="00F515B6"/>
    <w:rsid w:val="00F51926"/>
    <w:rsid w:val="00F52639"/>
    <w:rsid w:val="00F53EF2"/>
    <w:rsid w:val="00F54BAB"/>
    <w:rsid w:val="00F55556"/>
    <w:rsid w:val="00F57DDB"/>
    <w:rsid w:val="00F611DB"/>
    <w:rsid w:val="00F64C5D"/>
    <w:rsid w:val="00F669D9"/>
    <w:rsid w:val="00F6717B"/>
    <w:rsid w:val="00F74905"/>
    <w:rsid w:val="00F761C6"/>
    <w:rsid w:val="00F77AA3"/>
    <w:rsid w:val="00F805B4"/>
    <w:rsid w:val="00F81D5B"/>
    <w:rsid w:val="00F838C1"/>
    <w:rsid w:val="00F83E37"/>
    <w:rsid w:val="00F90CBE"/>
    <w:rsid w:val="00F91F3E"/>
    <w:rsid w:val="00F9305D"/>
    <w:rsid w:val="00F941F8"/>
    <w:rsid w:val="00F96B10"/>
    <w:rsid w:val="00F97C8F"/>
    <w:rsid w:val="00FA2D05"/>
    <w:rsid w:val="00FA49A2"/>
    <w:rsid w:val="00FA548A"/>
    <w:rsid w:val="00FA7999"/>
    <w:rsid w:val="00FB06CD"/>
    <w:rsid w:val="00FB2670"/>
    <w:rsid w:val="00FB2906"/>
    <w:rsid w:val="00FB6EBF"/>
    <w:rsid w:val="00FB7501"/>
    <w:rsid w:val="00FC1066"/>
    <w:rsid w:val="00FC1701"/>
    <w:rsid w:val="00FC3DA2"/>
    <w:rsid w:val="00FC4760"/>
    <w:rsid w:val="00FC647E"/>
    <w:rsid w:val="00FC6F50"/>
    <w:rsid w:val="00FD1711"/>
    <w:rsid w:val="00FD4476"/>
    <w:rsid w:val="00FD465A"/>
    <w:rsid w:val="00FD4F4A"/>
    <w:rsid w:val="00FE27D3"/>
    <w:rsid w:val="00FE30D5"/>
    <w:rsid w:val="00FE3C1D"/>
    <w:rsid w:val="00FE506F"/>
    <w:rsid w:val="00FF0986"/>
    <w:rsid w:val="00FF167A"/>
    <w:rsid w:val="00FF4C8C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779E3E5B"/>
  <w15:docId w15:val="{E2E88519-C76C-46D9-AC99-1E0F96C0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EA2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5746F4"/>
    <w:pPr>
      <w:widowControl/>
      <w:spacing w:after="168"/>
      <w:jc w:val="left"/>
      <w:outlineLvl w:val="3"/>
    </w:pPr>
    <w:rPr>
      <w:rFonts w:ascii="Georgia" w:eastAsia="ＭＳ Ｐゴシック" w:hAnsi="Georgia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5746F4"/>
    <w:rPr>
      <w:rFonts w:ascii="Georgia" w:eastAsia="ＭＳ Ｐゴシック" w:hAnsi="Georgia" w:cs="ＭＳ Ｐゴシック"/>
      <w:b/>
      <w:bCs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303EA2"/>
    <w:pPr>
      <w:ind w:leftChars="400" w:left="840"/>
    </w:pPr>
  </w:style>
  <w:style w:type="paragraph" w:styleId="a4">
    <w:name w:val="annotation text"/>
    <w:basedOn w:val="a"/>
    <w:link w:val="a5"/>
    <w:uiPriority w:val="99"/>
    <w:unhideWhenUsed/>
    <w:rsid w:val="00303EA2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303EA2"/>
  </w:style>
  <w:style w:type="paragraph" w:customStyle="1" w:styleId="Default">
    <w:name w:val="Default"/>
    <w:rsid w:val="00303EA2"/>
    <w:pPr>
      <w:widowControl w:val="0"/>
      <w:autoSpaceDE w:val="0"/>
      <w:autoSpaceDN w:val="0"/>
      <w:adjustRightInd w:val="0"/>
    </w:pPr>
    <w:rPr>
      <w:rFonts w:ascii="HGSｺﾞｼｯｸM" w:eastAsia="HGSｺﾞｼｯｸM" w:hAnsi="Century" w:cs="HGSｺﾞｼｯｸM"/>
      <w:color w:val="000000"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D90D93"/>
    <w:rPr>
      <w:sz w:val="18"/>
      <w:szCs w:val="18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D90D93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D90D93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D90D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90D93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D90D93"/>
  </w:style>
  <w:style w:type="paragraph" w:styleId="ab">
    <w:name w:val="header"/>
    <w:basedOn w:val="a"/>
    <w:link w:val="ac"/>
    <w:uiPriority w:val="99"/>
    <w:unhideWhenUsed/>
    <w:rsid w:val="0038795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87952"/>
  </w:style>
  <w:style w:type="paragraph" w:styleId="ad">
    <w:name w:val="footer"/>
    <w:basedOn w:val="a"/>
    <w:link w:val="ae"/>
    <w:uiPriority w:val="99"/>
    <w:unhideWhenUsed/>
    <w:rsid w:val="0038795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87952"/>
  </w:style>
  <w:style w:type="character" w:customStyle="1" w:styleId="tlid-translation">
    <w:name w:val="tlid-translation"/>
    <w:basedOn w:val="a0"/>
    <w:rsid w:val="000D06C2"/>
  </w:style>
  <w:style w:type="paragraph" w:customStyle="1" w:styleId="Articletitle">
    <w:name w:val="Article title"/>
    <w:basedOn w:val="a"/>
    <w:next w:val="a"/>
    <w:qFormat/>
    <w:rsid w:val="00FE30D5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FE30D5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0"/>
    <w:rsid w:val="003F1F4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F1F4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F1F4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F1F4D"/>
    <w:rPr>
      <w:rFonts w:ascii="Century" w:hAnsi="Century"/>
      <w:noProof/>
      <w:sz w:val="20"/>
    </w:rPr>
  </w:style>
  <w:style w:type="character" w:styleId="af">
    <w:name w:val="line number"/>
    <w:basedOn w:val="a0"/>
    <w:uiPriority w:val="99"/>
    <w:semiHidden/>
    <w:unhideWhenUsed/>
    <w:rsid w:val="003F78BA"/>
  </w:style>
  <w:style w:type="character" w:styleId="af0">
    <w:name w:val="Hyperlink"/>
    <w:basedOn w:val="a0"/>
    <w:uiPriority w:val="99"/>
    <w:unhideWhenUsed/>
    <w:rsid w:val="00D7565F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D7565F"/>
    <w:rPr>
      <w:color w:val="605E5C"/>
      <w:shd w:val="clear" w:color="auto" w:fill="E1DFDD"/>
    </w:rPr>
  </w:style>
  <w:style w:type="table" w:styleId="af1">
    <w:name w:val="Table Grid"/>
    <w:basedOn w:val="a1"/>
    <w:uiPriority w:val="59"/>
    <w:rsid w:val="00762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"/>
    <w:next w:val="a"/>
    <w:qFormat/>
    <w:rsid w:val="00762C9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shorttext">
    <w:name w:val="short_text"/>
    <w:basedOn w:val="a0"/>
    <w:rsid w:val="00762C9A"/>
  </w:style>
  <w:style w:type="paragraph" w:styleId="af2">
    <w:name w:val="Revision"/>
    <w:hidden/>
    <w:uiPriority w:val="99"/>
    <w:semiHidden/>
    <w:rsid w:val="00F51926"/>
  </w:style>
  <w:style w:type="character" w:customStyle="1" w:styleId="st1">
    <w:name w:val="st1"/>
    <w:basedOn w:val="a0"/>
    <w:rsid w:val="00ED07B8"/>
  </w:style>
  <w:style w:type="character" w:customStyle="1" w:styleId="citationrefnumericalnumber">
    <w:name w:val="citation.ref.numerical.number"/>
    <w:basedOn w:val="a0"/>
    <w:rsid w:val="00715873"/>
  </w:style>
  <w:style w:type="character" w:customStyle="1" w:styleId="idreflabelwithbridge">
    <w:name w:val="id.ref.label.withbridge"/>
    <w:basedOn w:val="a0"/>
    <w:rsid w:val="00715873"/>
  </w:style>
  <w:style w:type="character" w:customStyle="1" w:styleId="merops-change">
    <w:name w:val="merops-change"/>
    <w:basedOn w:val="a0"/>
    <w:rsid w:val="00715873"/>
  </w:style>
  <w:style w:type="character" w:customStyle="1" w:styleId="familyname">
    <w:name w:val="family_name"/>
    <w:basedOn w:val="a0"/>
    <w:rsid w:val="00715873"/>
  </w:style>
  <w:style w:type="character" w:customStyle="1" w:styleId="givenname">
    <w:name w:val="given_name"/>
    <w:basedOn w:val="a0"/>
    <w:rsid w:val="00715873"/>
  </w:style>
  <w:style w:type="character" w:customStyle="1" w:styleId="groupname">
    <w:name w:val="group.name"/>
    <w:basedOn w:val="a0"/>
    <w:rsid w:val="00715873"/>
  </w:style>
  <w:style w:type="character" w:customStyle="1" w:styleId="refcontentsbody">
    <w:name w:val="ref.contents.body"/>
    <w:basedOn w:val="a0"/>
    <w:rsid w:val="00715873"/>
  </w:style>
  <w:style w:type="character" w:customStyle="1" w:styleId="groupdateref">
    <w:name w:val="group.date.ref"/>
    <w:basedOn w:val="a0"/>
    <w:rsid w:val="00715873"/>
  </w:style>
  <w:style w:type="character" w:customStyle="1" w:styleId="idyear">
    <w:name w:val="id.year"/>
    <w:basedOn w:val="a0"/>
    <w:rsid w:val="00715873"/>
  </w:style>
  <w:style w:type="character" w:customStyle="1" w:styleId="titledocpart">
    <w:name w:val="title.doc.part"/>
    <w:basedOn w:val="a0"/>
    <w:rsid w:val="00715873"/>
  </w:style>
  <w:style w:type="character" w:customStyle="1" w:styleId="namegiven">
    <w:name w:val="name.given"/>
    <w:basedOn w:val="a0"/>
    <w:rsid w:val="00715873"/>
  </w:style>
  <w:style w:type="character" w:customStyle="1" w:styleId="10">
    <w:name w:val="ハイパーリンク1"/>
    <w:basedOn w:val="a0"/>
    <w:rsid w:val="00715873"/>
  </w:style>
  <w:style w:type="character" w:customStyle="1" w:styleId="pagenumbers">
    <w:name w:val="page_numbers"/>
    <w:basedOn w:val="a0"/>
    <w:rsid w:val="00715873"/>
  </w:style>
  <w:style w:type="character" w:customStyle="1" w:styleId="miscellaneous">
    <w:name w:val="miscellaneous"/>
    <w:basedOn w:val="a0"/>
    <w:rsid w:val="00715873"/>
  </w:style>
  <w:style w:type="character" w:customStyle="1" w:styleId="titlejournal">
    <w:name w:val="title.journal"/>
    <w:basedOn w:val="a0"/>
    <w:rsid w:val="00715873"/>
  </w:style>
  <w:style w:type="character" w:customStyle="1" w:styleId="volumenumber">
    <w:name w:val="volume_number"/>
    <w:basedOn w:val="a0"/>
    <w:rsid w:val="00715873"/>
  </w:style>
  <w:style w:type="character" w:customStyle="1" w:styleId="idpages">
    <w:name w:val="id.pages"/>
    <w:basedOn w:val="a0"/>
    <w:rsid w:val="00715873"/>
  </w:style>
  <w:style w:type="character" w:customStyle="1" w:styleId="namefamily">
    <w:name w:val="name.family"/>
    <w:basedOn w:val="a0"/>
    <w:rsid w:val="00715873"/>
  </w:style>
  <w:style w:type="character" w:customStyle="1" w:styleId="titlebookordocfuzzycontentscontinuedaftercolon">
    <w:name w:val="title.bookordoc.fuzzy.contents.continued.aftercolon"/>
    <w:basedOn w:val="a0"/>
    <w:rsid w:val="00715873"/>
  </w:style>
  <w:style w:type="character" w:customStyle="1" w:styleId="formattedtext">
    <w:name w:val="formatted.text"/>
    <w:basedOn w:val="a0"/>
    <w:rsid w:val="00715873"/>
  </w:style>
  <w:style w:type="character" w:customStyle="1" w:styleId="termabbreviation">
    <w:name w:val="term.abbreviation"/>
    <w:basedOn w:val="a0"/>
    <w:rsid w:val="00715873"/>
  </w:style>
  <w:style w:type="character" w:customStyle="1" w:styleId="titledoc">
    <w:name w:val="title.doc"/>
    <w:basedOn w:val="a0"/>
    <w:rsid w:val="00715873"/>
  </w:style>
  <w:style w:type="character" w:customStyle="1" w:styleId="namecountry">
    <w:name w:val="name.country"/>
    <w:basedOn w:val="a0"/>
    <w:rsid w:val="00715873"/>
  </w:style>
  <w:style w:type="character" w:customStyle="1" w:styleId="ideid">
    <w:name w:val="id.eid"/>
    <w:basedOn w:val="a0"/>
    <w:rsid w:val="00715873"/>
  </w:style>
  <w:style w:type="character" w:customStyle="1" w:styleId="nameperson">
    <w:name w:val="name.person"/>
    <w:basedOn w:val="a0"/>
    <w:rsid w:val="00715873"/>
  </w:style>
  <w:style w:type="character" w:customStyle="1" w:styleId="namenumbereditem">
    <w:name w:val="name.numbereditem"/>
    <w:basedOn w:val="a0"/>
    <w:rsid w:val="00715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7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06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750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93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409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284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231627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103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5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8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2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8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5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188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02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86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908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903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39480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9073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3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8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96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62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436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71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226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239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773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012146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80441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6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2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5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66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602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457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017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8459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79066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5161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18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47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6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85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34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267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697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2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506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6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5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1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12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728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376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167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0273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27866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1812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47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633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79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187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9647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026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093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6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375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6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564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1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87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480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41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579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2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5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7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376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223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41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324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683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701595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185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5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423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101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4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0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4283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995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28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52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1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50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4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119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78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231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52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2235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17117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623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BD694-0788-4936-A5FB-F97EA3390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372</Words>
  <Characters>2177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瀧山　幹奈（ツムラ　漢方システムバイオロジー二部）</dc:creator>
  <cp:lastModifiedBy>瀧山　幹奈（ツムラ　漢方システムバイオロジー二部）</cp:lastModifiedBy>
  <cp:revision>20</cp:revision>
  <cp:lastPrinted>2020-08-25T06:45:00Z</cp:lastPrinted>
  <dcterms:created xsi:type="dcterms:W3CDTF">2020-09-22T22:23:00Z</dcterms:created>
  <dcterms:modified xsi:type="dcterms:W3CDTF">2020-11-1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3Funn59WCk62</vt:lpwstr>
  </property>
</Properties>
</file>